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1F673" w14:textId="77D3B4E1" w:rsidR="000720BF" w:rsidRPr="000720BF" w:rsidRDefault="000720BF">
      <w:pPr>
        <w:rPr>
          <w:rFonts w:ascii="Arial" w:hAnsi="Arial" w:cs="Arial"/>
          <w:b/>
          <w:bCs/>
          <w:sz w:val="32"/>
          <w:szCs w:val="32"/>
        </w:rPr>
      </w:pPr>
      <w:r w:rsidRPr="000720BF">
        <w:rPr>
          <w:rFonts w:ascii="Arial" w:hAnsi="Arial" w:cs="Arial"/>
          <w:b/>
          <w:bCs/>
          <w:sz w:val="32"/>
          <w:szCs w:val="32"/>
        </w:rPr>
        <w:t>SUPPLEMENTARY FILE 1</w:t>
      </w:r>
    </w:p>
    <w:p w14:paraId="15C65171" w14:textId="77777777" w:rsidR="000720BF" w:rsidRDefault="000720BF">
      <w:pPr>
        <w:rPr>
          <w:rFonts w:ascii="Arial" w:hAnsi="Arial" w:cs="Arial"/>
          <w:b/>
          <w:bCs/>
        </w:rPr>
      </w:pPr>
    </w:p>
    <w:p w14:paraId="030441F0" w14:textId="77777777" w:rsidR="000720BF" w:rsidRDefault="000720BF">
      <w:pPr>
        <w:rPr>
          <w:rFonts w:ascii="Arial" w:hAnsi="Arial" w:cs="Arial"/>
          <w:b/>
          <w:bCs/>
        </w:rPr>
      </w:pPr>
    </w:p>
    <w:p w14:paraId="0261CECB" w14:textId="7D01B037" w:rsidR="000720BF" w:rsidRDefault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t>Supplementary file 1a</w:t>
      </w:r>
    </w:p>
    <w:p w14:paraId="4D584D53" w14:textId="77777777" w:rsidR="000720BF" w:rsidRPr="000720BF" w:rsidRDefault="000720BF">
      <w:pPr>
        <w:rPr>
          <w:rFonts w:ascii="Arial" w:hAnsi="Arial" w:cs="Arial"/>
          <w:b/>
          <w:bCs/>
          <w:sz w:val="28"/>
          <w:szCs w:val="28"/>
        </w:rPr>
      </w:pPr>
    </w:p>
    <w:p w14:paraId="3089F45A" w14:textId="0A8A9AD0" w:rsidR="006D3EBE" w:rsidRPr="00A9002A" w:rsidRDefault="00A9002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eralized Linear Mixed Model analysis comparing</w:t>
      </w:r>
      <w:r w:rsidR="006D3EBE" w:rsidRPr="00A9002A">
        <w:rPr>
          <w:rFonts w:ascii="Arial" w:hAnsi="Arial" w:cs="Arial"/>
          <w:b/>
          <w:bCs/>
        </w:rPr>
        <w:t xml:space="preserve"> performance </w:t>
      </w:r>
      <w:r w:rsidR="00DF4D61" w:rsidRPr="00A9002A">
        <w:rPr>
          <w:rFonts w:ascii="Arial" w:hAnsi="Arial" w:cs="Arial"/>
          <w:b/>
          <w:bCs/>
        </w:rPr>
        <w:t xml:space="preserve">between </w:t>
      </w:r>
      <w:proofErr w:type="spellStart"/>
      <w:r w:rsidR="00DF4D61" w:rsidRPr="00A9002A">
        <w:rPr>
          <w:rFonts w:ascii="Arial" w:hAnsi="Arial" w:cs="Arial"/>
          <w:b/>
          <w:bCs/>
        </w:rPr>
        <w:t>eArch</w:t>
      </w:r>
      <w:proofErr w:type="spellEnd"/>
      <w:r w:rsidR="00DF4D61" w:rsidRPr="00A9002A">
        <w:rPr>
          <w:rFonts w:ascii="Arial" w:hAnsi="Arial" w:cs="Arial"/>
          <w:b/>
          <w:bCs/>
        </w:rPr>
        <w:t>+ and CTRL</w:t>
      </w:r>
      <w:r>
        <w:rPr>
          <w:rFonts w:ascii="Arial" w:hAnsi="Arial" w:cs="Arial"/>
          <w:b/>
          <w:bCs/>
        </w:rPr>
        <w:t>,</w:t>
      </w:r>
      <w:r w:rsidR="00DF4D61" w:rsidRPr="00A9002A">
        <w:rPr>
          <w:rFonts w:ascii="Arial" w:hAnsi="Arial" w:cs="Arial"/>
          <w:b/>
          <w:bCs/>
        </w:rPr>
        <w:t xml:space="preserve"> </w:t>
      </w:r>
      <w:r w:rsidR="006D3EBE" w:rsidRPr="00A9002A">
        <w:rPr>
          <w:rFonts w:ascii="Arial" w:hAnsi="Arial" w:cs="Arial"/>
          <w:b/>
          <w:bCs/>
        </w:rPr>
        <w:t>observed in baseline sessions</w:t>
      </w:r>
      <w:r w:rsidR="00313482" w:rsidRPr="00A9002A">
        <w:rPr>
          <w:rFonts w:ascii="Arial" w:hAnsi="Arial" w:cs="Arial"/>
          <w:b/>
          <w:bCs/>
        </w:rPr>
        <w:t xml:space="preserve"> (</w:t>
      </w:r>
      <w:r w:rsidR="00E72332" w:rsidRPr="00E72332">
        <w:rPr>
          <w:rFonts w:ascii="Arial" w:hAnsi="Arial" w:cs="Arial"/>
          <w:b/>
          <w:bCs/>
        </w:rPr>
        <w:t xml:space="preserve">corresponding to the plots in </w:t>
      </w:r>
      <w:r w:rsidR="00313482" w:rsidRPr="00A9002A">
        <w:rPr>
          <w:rFonts w:ascii="Arial" w:hAnsi="Arial" w:cs="Arial"/>
          <w:b/>
          <w:bCs/>
        </w:rPr>
        <w:t>figure 2C)</w:t>
      </w:r>
    </w:p>
    <w:p w14:paraId="7143D600" w14:textId="77777777" w:rsidR="006D3EBE" w:rsidRPr="00A9002A" w:rsidRDefault="006D3EBE">
      <w:pPr>
        <w:rPr>
          <w:rFonts w:ascii="Arial" w:hAnsi="Arial" w:cs="Arial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A46111" w:rsidRPr="00A9002A" w14:paraId="4C7581D5" w14:textId="77777777" w:rsidTr="00313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748102BC" w14:textId="019C1D64" w:rsidR="00A46111" w:rsidRPr="00A9002A" w:rsidRDefault="00A46111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1452EDB2" w14:textId="77777777" w:rsidR="00A46111" w:rsidRPr="00A9002A" w:rsidRDefault="00A46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46111" w:rsidRPr="00A9002A" w14:paraId="2E897944" w14:textId="77777777" w:rsidTr="00313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3E6D5E41" w14:textId="632AE4E6" w:rsidR="00A46111" w:rsidRPr="00A9002A" w:rsidRDefault="00A46111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04C5ACF9" w14:textId="74B99DAE" w:rsidR="00A46111" w:rsidRPr="00A9002A" w:rsidRDefault="00A4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outcome ~ 1 + group + (1|rat)</w:t>
            </w:r>
          </w:p>
        </w:tc>
      </w:tr>
      <w:tr w:rsidR="00117CC0" w:rsidRPr="00A9002A" w14:paraId="5FF95810" w14:textId="77777777" w:rsidTr="00313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1B12DEFF" w14:textId="7474F4CF" w:rsidR="00117CC0" w:rsidRPr="00A9002A" w:rsidRDefault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3E01A3E5" w14:textId="163F5C02" w:rsidR="00117CC0" w:rsidRPr="00A9002A" w:rsidRDefault="00117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A46111" w:rsidRPr="00A9002A" w14:paraId="2B449139" w14:textId="77777777" w:rsidTr="00313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6AFDF101" w14:textId="4824AB9A" w:rsidR="00A46111" w:rsidRPr="00A9002A" w:rsidRDefault="00A46111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2B13A242" w14:textId="778ACD4D" w:rsidR="00A46111" w:rsidRPr="00A9002A" w:rsidRDefault="00A46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35EDD5A1" w14:textId="77777777" w:rsidR="00A46111" w:rsidRPr="00A9002A" w:rsidRDefault="00A46111">
      <w:pPr>
        <w:rPr>
          <w:rFonts w:ascii="Arial" w:hAnsi="Arial" w:cs="Arial"/>
          <w:sz w:val="16"/>
          <w:szCs w:val="16"/>
        </w:rPr>
      </w:pPr>
    </w:p>
    <w:p w14:paraId="072F2FA2" w14:textId="77777777" w:rsidR="00313482" w:rsidRPr="00A9002A" w:rsidRDefault="00313482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200"/>
        <w:gridCol w:w="1083"/>
        <w:gridCol w:w="241"/>
        <w:gridCol w:w="706"/>
        <w:gridCol w:w="290"/>
        <w:gridCol w:w="675"/>
        <w:gridCol w:w="241"/>
        <w:gridCol w:w="553"/>
        <w:gridCol w:w="274"/>
        <w:gridCol w:w="761"/>
        <w:gridCol w:w="311"/>
        <w:gridCol w:w="668"/>
        <w:gridCol w:w="321"/>
        <w:gridCol w:w="578"/>
        <w:gridCol w:w="241"/>
        <w:gridCol w:w="640"/>
        <w:gridCol w:w="256"/>
      </w:tblGrid>
      <w:tr w:rsidR="00A46111" w:rsidRPr="00A9002A" w14:paraId="4D9B1A44" w14:textId="77777777" w:rsidTr="00313482">
        <w:trPr>
          <w:cantSplit/>
          <w:tblHeader/>
          <w:tblCellSpacing w:w="15" w:type="dxa"/>
        </w:trPr>
        <w:tc>
          <w:tcPr>
            <w:tcW w:w="8966" w:type="dxa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2D9839D" w14:textId="77777777" w:rsidR="00A46111" w:rsidRPr="00A9002A" w:rsidRDefault="00A46111" w:rsidP="00A46111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A46111" w:rsidRPr="00A9002A" w14:paraId="23F5F2F2" w14:textId="77777777" w:rsidTr="00313482">
        <w:trPr>
          <w:cantSplit/>
          <w:tblHeader/>
          <w:tblCellSpacing w:w="15" w:type="dxa"/>
        </w:trPr>
        <w:tc>
          <w:tcPr>
            <w:tcW w:w="520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4B82AF" w14:textId="77777777" w:rsidR="00A46111" w:rsidRPr="00A9002A" w:rsidRDefault="00A46111" w:rsidP="00A46111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031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E16790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167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4EE00C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A46111" w:rsidRPr="00A9002A" w14:paraId="049A214F" w14:textId="77777777" w:rsidTr="00313482">
        <w:trPr>
          <w:cantSplit/>
          <w:tblHeader/>
          <w:tblCellSpacing w:w="15" w:type="dxa"/>
        </w:trPr>
        <w:tc>
          <w:tcPr>
            <w:tcW w:w="94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75E570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EFC405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3FAE7C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15AD80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ADFB6A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92EB58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5B8700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70AC0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445C6A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313482" w:rsidRPr="00A9002A" w14:paraId="124C2FDC" w14:textId="77777777" w:rsidTr="00313482">
        <w:trPr>
          <w:cantSplit/>
          <w:tblCellSpacing w:w="15" w:type="dxa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FC7C2A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40E08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B1A48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BF9AD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61A32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6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7BA6C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774F0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6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DDB67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36CB72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5.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7A3C3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25764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50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F7237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D8E7D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6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FF11B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16C48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1.7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3C6F7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4F682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1879B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313482" w:rsidRPr="00A9002A" w14:paraId="2FD34F6C" w14:textId="77777777" w:rsidTr="00313482">
        <w:trPr>
          <w:cantSplit/>
          <w:tblCellSpacing w:w="15" w:type="dxa"/>
        </w:trPr>
        <w:tc>
          <w:tcPr>
            <w:tcW w:w="94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D4C9A4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484D53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CB648E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DDA214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9FDB45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9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AB9F3C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08B157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23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8829B3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B4A2BB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D38639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D10B94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97</w:t>
            </w:r>
          </w:p>
        </w:tc>
        <w:tc>
          <w:tcPr>
            <w:tcW w:w="28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B60290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8D00F6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63</w:t>
            </w:r>
          </w:p>
        </w:tc>
        <w:tc>
          <w:tcPr>
            <w:tcW w:w="29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6AD57A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8C89AF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5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8AA251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81C98E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12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1E208B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</w:tbl>
    <w:p w14:paraId="7CF7CDAE" w14:textId="2F4B0FD8" w:rsidR="00A46111" w:rsidRPr="00A9002A" w:rsidRDefault="00A46111" w:rsidP="006D3EBE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"/>
        <w:gridCol w:w="186"/>
        <w:gridCol w:w="462"/>
        <w:gridCol w:w="186"/>
        <w:gridCol w:w="462"/>
        <w:gridCol w:w="186"/>
        <w:gridCol w:w="551"/>
        <w:gridCol w:w="201"/>
      </w:tblGrid>
      <w:tr w:rsidR="00A46111" w:rsidRPr="00A9002A" w14:paraId="49CFE742" w14:textId="77777777" w:rsidTr="00A4611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9A9195" w14:textId="0AE9A87F" w:rsidR="00A46111" w:rsidRPr="00A9002A" w:rsidRDefault="00A46111" w:rsidP="00A46111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A46111" w:rsidRPr="00A9002A" w14:paraId="05AAA942" w14:textId="77777777" w:rsidTr="003134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FFFFFF" w:themeColor="background1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E7988E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D467AA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99A3B2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29D3AE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A46111" w:rsidRPr="00A9002A" w14:paraId="3A286082" w14:textId="77777777" w:rsidTr="00A4611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2C03CB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9A7323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3FF13C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167DBC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E287B6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7D390B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02325C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52EBAE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</w:tbl>
    <w:p w14:paraId="1E7D10DD" w14:textId="565E5BE2" w:rsidR="00A46111" w:rsidRPr="00A9002A" w:rsidRDefault="00A46111" w:rsidP="006D3EBE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"/>
        <w:gridCol w:w="186"/>
        <w:gridCol w:w="144"/>
        <w:gridCol w:w="156"/>
        <w:gridCol w:w="568"/>
        <w:gridCol w:w="186"/>
        <w:gridCol w:w="568"/>
        <w:gridCol w:w="369"/>
        <w:gridCol w:w="551"/>
        <w:gridCol w:w="241"/>
        <w:gridCol w:w="515"/>
        <w:gridCol w:w="186"/>
        <w:gridCol w:w="652"/>
        <w:gridCol w:w="231"/>
      </w:tblGrid>
      <w:tr w:rsidR="00A46111" w:rsidRPr="00A9002A" w14:paraId="010F56E4" w14:textId="77777777" w:rsidTr="00A46111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EFCBDEF" w14:textId="77777777" w:rsidR="00A46111" w:rsidRPr="00A9002A" w:rsidRDefault="00A46111" w:rsidP="00A46111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group</w:t>
            </w:r>
          </w:p>
        </w:tc>
      </w:tr>
      <w:tr w:rsidR="00A46111" w:rsidRPr="00A9002A" w14:paraId="4FC6321A" w14:textId="77777777" w:rsidTr="00A46111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50CDE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B88A7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A46111" w:rsidRPr="00A9002A" w14:paraId="1D68A3AC" w14:textId="77777777" w:rsidTr="003134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7CFB92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2CBC7A3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B68983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C64F01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D1A472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9E5D0A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64283F" w14:textId="77777777" w:rsidR="00A46111" w:rsidRPr="00A9002A" w:rsidRDefault="00A46111" w:rsidP="00A4611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A46111" w:rsidRPr="00A9002A" w14:paraId="48F8B73E" w14:textId="77777777" w:rsidTr="003134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5BCC76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BF9DF7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201BD111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663045D3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F3A8E2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A2E241" w14:textId="77777777" w:rsidR="00A46111" w:rsidRPr="00A9002A" w:rsidRDefault="00A46111" w:rsidP="00A4611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CED6FD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2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1AA005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79C040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D12853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04C029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4CADBA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B18153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BB354E" w14:textId="77777777" w:rsidR="00A46111" w:rsidRPr="00A9002A" w:rsidRDefault="00A46111" w:rsidP="00A4611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46111" w:rsidRPr="00A9002A" w14:paraId="3195454A" w14:textId="77777777" w:rsidTr="00A46111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9AB16D" w14:textId="77777777" w:rsidR="00A46111" w:rsidRPr="00A9002A" w:rsidRDefault="00A46111" w:rsidP="00A4611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690058B" w14:textId="77777777" w:rsidR="00A46111" w:rsidRPr="00A9002A" w:rsidRDefault="00A46111" w:rsidP="00A46111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2D0642A3" w14:textId="77777777" w:rsidR="0072186E" w:rsidRPr="00A9002A" w:rsidRDefault="0072186E">
      <w:pPr>
        <w:rPr>
          <w:rFonts w:ascii="Arial" w:hAnsi="Arial" w:cs="Arial"/>
          <w:sz w:val="16"/>
          <w:szCs w:val="16"/>
        </w:rPr>
      </w:pPr>
      <w:r w:rsidRPr="00A9002A">
        <w:rPr>
          <w:rFonts w:ascii="Arial" w:hAnsi="Arial" w:cs="Arial"/>
          <w:sz w:val="16"/>
          <w:szCs w:val="16"/>
        </w:rPr>
        <w:br w:type="page"/>
      </w:r>
    </w:p>
    <w:p w14:paraId="1162AFB4" w14:textId="707D25EB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lastRenderedPageBreak/>
        <w:t>Supplementary file 1</w:t>
      </w:r>
      <w:r>
        <w:rPr>
          <w:rFonts w:ascii="Arial" w:hAnsi="Arial" w:cs="Arial"/>
          <w:b/>
          <w:bCs/>
          <w:sz w:val="28"/>
          <w:szCs w:val="28"/>
        </w:rPr>
        <w:t>b</w:t>
      </w:r>
    </w:p>
    <w:p w14:paraId="378F5954" w14:textId="77777777" w:rsidR="000720BF" w:rsidRDefault="000720BF" w:rsidP="00313482">
      <w:pPr>
        <w:rPr>
          <w:rFonts w:ascii="Arial" w:hAnsi="Arial" w:cs="Arial"/>
          <w:b/>
          <w:bCs/>
        </w:rPr>
      </w:pPr>
    </w:p>
    <w:p w14:paraId="6EFABB52" w14:textId="4B528399" w:rsidR="00313482" w:rsidRPr="00A9002A" w:rsidRDefault="00A9002A" w:rsidP="0031348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eralized Linear Mixed Model analysis comparing</w:t>
      </w:r>
      <w:r w:rsidR="00313482" w:rsidRPr="00A9002A">
        <w:rPr>
          <w:rFonts w:ascii="Arial" w:hAnsi="Arial" w:cs="Arial"/>
          <w:b/>
          <w:bCs/>
        </w:rPr>
        <w:t xml:space="preserve"> the ratio of correct trials between </w:t>
      </w:r>
      <w:proofErr w:type="spellStart"/>
      <w:r w:rsidR="00313482" w:rsidRPr="00A9002A">
        <w:rPr>
          <w:rFonts w:ascii="Arial" w:hAnsi="Arial" w:cs="Arial"/>
          <w:b/>
          <w:bCs/>
        </w:rPr>
        <w:t>eArch</w:t>
      </w:r>
      <w:proofErr w:type="spellEnd"/>
      <w:r w:rsidR="00313482" w:rsidRPr="00A9002A">
        <w:rPr>
          <w:rFonts w:ascii="Arial" w:hAnsi="Arial" w:cs="Arial"/>
          <w:b/>
          <w:bCs/>
        </w:rPr>
        <w:t>+ and CTRL groups</w:t>
      </w:r>
      <w:r w:rsidR="00484012" w:rsidRPr="00A9002A">
        <w:rPr>
          <w:rFonts w:ascii="Arial" w:hAnsi="Arial" w:cs="Arial"/>
          <w:b/>
          <w:bCs/>
        </w:rPr>
        <w:t xml:space="preserve">, and illuminated and non-illuminated trials </w:t>
      </w:r>
      <w:r w:rsidR="00313482" w:rsidRPr="00A9002A">
        <w:rPr>
          <w:rFonts w:ascii="Arial" w:hAnsi="Arial" w:cs="Arial"/>
          <w:b/>
          <w:bCs/>
        </w:rPr>
        <w:t>(</w:t>
      </w:r>
      <w:r w:rsidR="00E72332" w:rsidRPr="00E72332">
        <w:rPr>
          <w:rFonts w:ascii="Arial" w:hAnsi="Arial" w:cs="Arial"/>
          <w:b/>
          <w:bCs/>
        </w:rPr>
        <w:t xml:space="preserve">corresponding to the plots in </w:t>
      </w:r>
      <w:r w:rsidR="00313482" w:rsidRPr="00A9002A">
        <w:rPr>
          <w:rFonts w:ascii="Arial" w:hAnsi="Arial" w:cs="Arial"/>
          <w:b/>
          <w:bCs/>
        </w:rPr>
        <w:t>figure 3A</w:t>
      </w:r>
      <w:r w:rsidR="00984659" w:rsidRPr="00A9002A">
        <w:rPr>
          <w:rFonts w:ascii="Arial" w:hAnsi="Arial" w:cs="Arial"/>
          <w:b/>
          <w:bCs/>
        </w:rPr>
        <w:t xml:space="preserve"> and 3B</w:t>
      </w:r>
      <w:r w:rsidR="00313482" w:rsidRPr="00A9002A">
        <w:rPr>
          <w:rFonts w:ascii="Arial" w:hAnsi="Arial" w:cs="Arial"/>
          <w:b/>
          <w:bCs/>
        </w:rPr>
        <w:t>)</w:t>
      </w:r>
    </w:p>
    <w:p w14:paraId="688558CB" w14:textId="77777777" w:rsidR="00313482" w:rsidRPr="00A9002A" w:rsidRDefault="00313482" w:rsidP="00313482">
      <w:pPr>
        <w:rPr>
          <w:rFonts w:ascii="Arial" w:hAnsi="Arial" w:cs="Arial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117CC0" w:rsidRPr="00A9002A" w14:paraId="22B058F3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790275FC" w14:textId="77777777" w:rsidR="00117CC0" w:rsidRPr="00A9002A" w:rsidRDefault="00117CC0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6E753CF4" w14:textId="77777777" w:rsidR="00117CC0" w:rsidRPr="00A9002A" w:rsidRDefault="00117CC0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117CC0" w:rsidRPr="00A9002A" w14:paraId="34F5EB2B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625122F0" w14:textId="77777777" w:rsidR="00117CC0" w:rsidRPr="00A9002A" w:rsidRDefault="00117CC0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5DB64806" w14:textId="2F9AFCFC" w:rsidR="00117CC0" w:rsidRPr="00A9002A" w:rsidRDefault="00117CC0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outcome ~ 1 + illumination + group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:group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(1|rat)</w:t>
            </w:r>
          </w:p>
        </w:tc>
      </w:tr>
      <w:tr w:rsidR="00117CC0" w:rsidRPr="00A9002A" w14:paraId="64E1A1D1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79AEC890" w14:textId="74E45F99" w:rsidR="00117CC0" w:rsidRPr="00A9002A" w:rsidRDefault="00117CC0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41513EC3" w14:textId="026FD207" w:rsidR="00117CC0" w:rsidRPr="00A9002A" w:rsidRDefault="00117CC0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117CC0" w:rsidRPr="00A9002A" w14:paraId="7EE2D436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594B940E" w14:textId="77777777" w:rsidR="00117CC0" w:rsidRPr="00A9002A" w:rsidRDefault="00117CC0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437BC935" w14:textId="77777777" w:rsidR="00117CC0" w:rsidRPr="00A9002A" w:rsidRDefault="00117CC0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6CBF112A" w14:textId="77777777" w:rsidR="00117CC0" w:rsidRPr="00A9002A" w:rsidRDefault="00117CC0" w:rsidP="00313482">
      <w:pPr>
        <w:rPr>
          <w:rFonts w:ascii="Arial" w:hAnsi="Arial" w:cs="Arial"/>
          <w:sz w:val="16"/>
          <w:szCs w:val="16"/>
        </w:rPr>
      </w:pPr>
    </w:p>
    <w:p w14:paraId="0A2577E2" w14:textId="77777777" w:rsidR="00313482" w:rsidRPr="00A9002A" w:rsidRDefault="00313482" w:rsidP="00313482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8"/>
        <w:gridCol w:w="333"/>
        <w:gridCol w:w="1069"/>
        <w:gridCol w:w="241"/>
        <w:gridCol w:w="788"/>
        <w:gridCol w:w="296"/>
        <w:gridCol w:w="640"/>
        <w:gridCol w:w="200"/>
        <w:gridCol w:w="619"/>
        <w:gridCol w:w="279"/>
        <w:gridCol w:w="675"/>
        <w:gridCol w:w="223"/>
        <w:gridCol w:w="617"/>
        <w:gridCol w:w="234"/>
        <w:gridCol w:w="640"/>
        <w:gridCol w:w="186"/>
        <w:gridCol w:w="587"/>
        <w:gridCol w:w="201"/>
      </w:tblGrid>
      <w:tr w:rsidR="00117CC0" w:rsidRPr="00A9002A" w14:paraId="021054E9" w14:textId="77777777" w:rsidTr="00117CC0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2E3390C" w14:textId="77777777" w:rsidR="00117CC0" w:rsidRPr="00A9002A" w:rsidRDefault="00117CC0" w:rsidP="00117CC0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85164C" w:rsidRPr="00A9002A" w14:paraId="02EC15A4" w14:textId="77777777" w:rsidTr="00117CC0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61010" w14:textId="77777777" w:rsidR="00117CC0" w:rsidRPr="00A9002A" w:rsidRDefault="00117CC0" w:rsidP="00117CC0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3101A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BDA192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DF4D61" w:rsidRPr="00A9002A" w14:paraId="32D8187D" w14:textId="77777777" w:rsidTr="00DF4D6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06DF83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B98181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AA0556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9B750E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E6787F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A974E1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F5C649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C4C3C0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965F6F" w14:textId="77777777" w:rsidR="00117CC0" w:rsidRPr="00A9002A" w:rsidRDefault="00117CC0" w:rsidP="00117CC0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5164C" w:rsidRPr="00A9002A" w14:paraId="292F5517" w14:textId="77777777" w:rsidTr="00DF4D61">
        <w:trPr>
          <w:cantSplit/>
          <w:tblCellSpacing w:w="15" w:type="dxa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05438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BB5E6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DEBF5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1E0B5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65D44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4C78E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861D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F1582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8D4DF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B5525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E0FA9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B881C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1591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47731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D5B7C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6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B5ED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334AE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8BC5F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74CCC1D9" w14:textId="77777777" w:rsidTr="00DF4D61">
        <w:trPr>
          <w:cantSplit/>
          <w:tblCellSpacing w:w="15" w:type="dxa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01F43" w14:textId="3ADAC2FD" w:rsidR="00117CC0" w:rsidRPr="00A9002A" w:rsidRDefault="0085164C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1C00E5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5B0378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0E7DD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BD7E2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5E7B2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67567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2ACD0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C6A7A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D85AA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D9F35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15C90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8F5E0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D6C11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78BEA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F4B46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7B045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21A03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7BC81BF9" w14:textId="77777777" w:rsidTr="00DF4D61">
        <w:trPr>
          <w:cantSplit/>
          <w:tblCellSpacing w:w="15" w:type="dxa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59D16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84D8E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3FE1B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80A27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A6ACA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F7B29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49B13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E172C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BC2C8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C5DA8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1B831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4188E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EBE4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76B16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40009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23955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E201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2AEC9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13A4EBEE" w14:textId="77777777" w:rsidTr="00DF4D61">
        <w:trPr>
          <w:cantSplit/>
          <w:tblCellSpacing w:w="15" w:type="dxa"/>
        </w:trPr>
        <w:tc>
          <w:tcPr>
            <w:tcW w:w="115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E6202F" w14:textId="5F997E42" w:rsidR="00117CC0" w:rsidRPr="00A9002A" w:rsidRDefault="0085164C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</w:t>
            </w:r>
            <w:r w:rsidR="00117CC0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tion1 </w:t>
            </w:r>
            <w:r w:rsidR="00117CC0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117CC0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group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6D8751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ECD28A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- 0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CTRL - ARCH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55E719" w14:textId="77777777" w:rsidR="00117CC0" w:rsidRPr="00A9002A" w:rsidRDefault="00117CC0" w:rsidP="00117CC0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8FAAA8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0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92E38B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3036B9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442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B007F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2F31E7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9A3F36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77E1B8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1B2748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BEF463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B23DED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FE7D45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18A78B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E0537E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EFD401" w14:textId="77777777" w:rsidR="00117CC0" w:rsidRPr="00A9002A" w:rsidRDefault="00117CC0" w:rsidP="00117CC0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117CC0" w:rsidRPr="00A9002A" w14:paraId="2C2D3921" w14:textId="77777777" w:rsidTr="00117CC0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FBBA77" w14:textId="77777777" w:rsidR="00117CC0" w:rsidRPr="00A9002A" w:rsidRDefault="00117CC0" w:rsidP="00117CC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DF56EEB" w14:textId="77777777" w:rsidR="00117CC0" w:rsidRPr="00A9002A" w:rsidRDefault="00117CC0" w:rsidP="00117CC0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6"/>
        <w:gridCol w:w="186"/>
        <w:gridCol w:w="640"/>
        <w:gridCol w:w="186"/>
        <w:gridCol w:w="462"/>
        <w:gridCol w:w="186"/>
        <w:gridCol w:w="551"/>
        <w:gridCol w:w="201"/>
      </w:tblGrid>
      <w:tr w:rsidR="0085164C" w:rsidRPr="00A9002A" w14:paraId="3FFBF151" w14:textId="77777777" w:rsidTr="0085164C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3BE8B8A" w14:textId="77777777" w:rsidR="0085164C" w:rsidRPr="00A9002A" w:rsidRDefault="0085164C" w:rsidP="0085164C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85164C" w:rsidRPr="00A9002A" w14:paraId="6999BD90" w14:textId="77777777" w:rsidTr="0085164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659581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2550FA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A05BDE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F10D57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5164C" w:rsidRPr="00A9002A" w14:paraId="5B660FB9" w14:textId="77777777" w:rsidTr="0085164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A1A00" w14:textId="7873EE26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43FEE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53D57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EF0F12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1EA06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BC2C5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BCA31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8B6B4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7980369E" w14:textId="77777777" w:rsidTr="0085164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6219E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49C70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26035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7.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1C432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07E37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6EBD6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21AC8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A1A4F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53DE4B0E" w14:textId="77777777" w:rsidTr="0085164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BC3725" w14:textId="55C34085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illumination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9C6813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516E61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045209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CBF218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135FDA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5125EE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28FF7E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159FC9AF" w14:textId="77777777" w:rsidTr="0085164C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F24077" w14:textId="77777777" w:rsidR="0085164C" w:rsidRPr="00A9002A" w:rsidRDefault="0085164C" w:rsidP="008516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322498C" w14:textId="77777777" w:rsidR="0085164C" w:rsidRPr="00A9002A" w:rsidRDefault="0085164C" w:rsidP="0085164C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"/>
        <w:gridCol w:w="186"/>
        <w:gridCol w:w="144"/>
        <w:gridCol w:w="156"/>
        <w:gridCol w:w="568"/>
        <w:gridCol w:w="186"/>
        <w:gridCol w:w="568"/>
        <w:gridCol w:w="369"/>
        <w:gridCol w:w="551"/>
        <w:gridCol w:w="241"/>
        <w:gridCol w:w="515"/>
        <w:gridCol w:w="186"/>
        <w:gridCol w:w="652"/>
        <w:gridCol w:w="231"/>
      </w:tblGrid>
      <w:tr w:rsidR="0085164C" w:rsidRPr="00A9002A" w14:paraId="2E9F15CE" w14:textId="77777777" w:rsidTr="0085164C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56C810A" w14:textId="77777777" w:rsidR="0085164C" w:rsidRPr="00A9002A" w:rsidRDefault="0085164C" w:rsidP="0085164C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group</w:t>
            </w:r>
          </w:p>
        </w:tc>
      </w:tr>
      <w:tr w:rsidR="0085164C" w:rsidRPr="00A9002A" w14:paraId="159A3B8F" w14:textId="77777777" w:rsidTr="0085164C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144A04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684E8D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5164C" w:rsidRPr="00A9002A" w14:paraId="06E79F84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EBA99A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3D64BD0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2766B8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9C79DD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FBBEAC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CE867C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09E6CA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85164C" w:rsidRPr="00A9002A" w14:paraId="796123BE" w14:textId="77777777" w:rsidTr="009846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DF2D0B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CFF1A3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0E75D0C3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8D67472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3E2EAE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9186F5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F30BE5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5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1C0E16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5516D0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592BF0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F77220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E20A98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BD424F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A5A96B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3FEAAD67" w14:textId="77777777" w:rsidTr="0085164C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A520DE" w14:textId="77777777" w:rsidR="0085164C" w:rsidRPr="00A9002A" w:rsidRDefault="0085164C" w:rsidP="008516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62B532C" w14:textId="77777777" w:rsidR="0085164C" w:rsidRPr="00A9002A" w:rsidRDefault="0085164C" w:rsidP="0085164C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9"/>
        <w:gridCol w:w="504"/>
        <w:gridCol w:w="150"/>
        <w:gridCol w:w="163"/>
        <w:gridCol w:w="664"/>
        <w:gridCol w:w="504"/>
        <w:gridCol w:w="568"/>
        <w:gridCol w:w="324"/>
        <w:gridCol w:w="640"/>
        <w:gridCol w:w="241"/>
        <w:gridCol w:w="604"/>
        <w:gridCol w:w="186"/>
        <w:gridCol w:w="652"/>
        <w:gridCol w:w="231"/>
      </w:tblGrid>
      <w:tr w:rsidR="0085164C" w:rsidRPr="00A9002A" w14:paraId="55F740B1" w14:textId="77777777" w:rsidTr="0085164C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7229D3F" w14:textId="2E81BB26" w:rsidR="0085164C" w:rsidRPr="00A9002A" w:rsidRDefault="0085164C" w:rsidP="0085164C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illumination</w:t>
            </w:r>
          </w:p>
        </w:tc>
      </w:tr>
      <w:tr w:rsidR="0085164C" w:rsidRPr="00A9002A" w14:paraId="32019ABB" w14:textId="77777777" w:rsidTr="0085164C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79B918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BE8BB0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5164C" w:rsidRPr="00A9002A" w14:paraId="74953313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99CFD4" w14:textId="5481B6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illumin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1C6ADF6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0CAE2F" w14:textId="6B5343EC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illumination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82F632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2BD40D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72C22C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900ED1" w14:textId="77777777" w:rsidR="0085164C" w:rsidRPr="00A9002A" w:rsidRDefault="0085164C" w:rsidP="0085164C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85164C" w:rsidRPr="00A9002A" w14:paraId="6FC2F112" w14:textId="77777777" w:rsidTr="009846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D5673A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E5D159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169CFC6E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F8CCB2D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5B2E33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0844DB" w14:textId="77777777" w:rsidR="0085164C" w:rsidRPr="00A9002A" w:rsidRDefault="0085164C" w:rsidP="0085164C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462F71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8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96F080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951593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696F49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DF16EB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7EEF37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ABF383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A9BCF6" w14:textId="77777777" w:rsidR="0085164C" w:rsidRPr="00A9002A" w:rsidRDefault="0085164C" w:rsidP="0085164C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5164C" w:rsidRPr="00A9002A" w14:paraId="3E4B18F2" w14:textId="77777777" w:rsidTr="0085164C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A73939" w14:textId="77777777" w:rsidR="0085164C" w:rsidRPr="00A9002A" w:rsidRDefault="0085164C" w:rsidP="0085164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208E290" w14:textId="77777777" w:rsidR="0085164C" w:rsidRPr="00A9002A" w:rsidRDefault="0085164C" w:rsidP="0085164C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lastRenderedPageBreak/>
        <w:t> </w:t>
      </w:r>
    </w:p>
    <w:p w14:paraId="290B3092" w14:textId="59239C2D" w:rsidR="0085164C" w:rsidRPr="00A9002A" w:rsidRDefault="0085164C" w:rsidP="0085164C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612"/>
        <w:gridCol w:w="1029"/>
        <w:gridCol w:w="241"/>
        <w:gridCol w:w="706"/>
        <w:gridCol w:w="290"/>
        <w:gridCol w:w="551"/>
        <w:gridCol w:w="186"/>
        <w:gridCol w:w="550"/>
        <w:gridCol w:w="218"/>
        <w:gridCol w:w="844"/>
        <w:gridCol w:w="321"/>
        <w:gridCol w:w="841"/>
        <w:gridCol w:w="320"/>
        <w:gridCol w:w="462"/>
        <w:gridCol w:w="186"/>
        <w:gridCol w:w="578"/>
        <w:gridCol w:w="256"/>
      </w:tblGrid>
      <w:tr w:rsidR="00984659" w:rsidRPr="00A9002A" w14:paraId="1E360F4E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379AB0" w14:textId="77777777" w:rsidR="00984659" w:rsidRPr="00A9002A" w:rsidRDefault="00984659" w:rsidP="00984659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Simple effects of </w:t>
            </w:r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 :</w:t>
            </w:r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Parameter estimates</w:t>
            </w:r>
          </w:p>
        </w:tc>
      </w:tr>
      <w:tr w:rsidR="00984659" w:rsidRPr="00A9002A" w14:paraId="6E1F4FC9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F5F41C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Moderator level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A2A8AA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D8170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CB6CF2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984659" w:rsidRPr="00A9002A" w14:paraId="45F8F5FA" w14:textId="77777777" w:rsidTr="007305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44C3FC" w14:textId="2D173650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F7F06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ntrast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58F946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5FC214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A55654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ED9EEB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F68560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676BDA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A1319B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84659" w:rsidRPr="00A9002A" w14:paraId="40D31CC4" w14:textId="77777777" w:rsidTr="007218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15C85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75F50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069CA" w14:textId="77777777" w:rsidR="00984659" w:rsidRPr="00A9002A" w:rsidRDefault="00984659" w:rsidP="00984659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7293F" w14:textId="77777777" w:rsidR="00984659" w:rsidRPr="00A9002A" w:rsidRDefault="00984659" w:rsidP="00984659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63EF0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949FE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84FB8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71366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FE374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5CA34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B30C3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A9D0E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7F170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616E0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286A44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172D8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F8E87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BA483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84659" w:rsidRPr="00A9002A" w14:paraId="3021EBC5" w14:textId="77777777" w:rsidTr="007305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03699C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F780C7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143CEB" w14:textId="77777777" w:rsidR="00984659" w:rsidRPr="00A9002A" w:rsidRDefault="00984659" w:rsidP="00984659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71C90F" w14:textId="77777777" w:rsidR="00984659" w:rsidRPr="00A9002A" w:rsidRDefault="00984659" w:rsidP="00984659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3AF515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D8D5AF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8A771C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085386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791A2A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ED98F9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124886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74FBC5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EB8C29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6CC156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41BBCF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CEDD8D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162C88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B75418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84659" w:rsidRPr="00A9002A" w14:paraId="6B9C25E5" w14:textId="77777777" w:rsidTr="00984659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5EB03F" w14:textId="77777777" w:rsidR="00984659" w:rsidRPr="00A9002A" w:rsidRDefault="00984659" w:rsidP="009846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066A731" w14:textId="77777777" w:rsidR="00984659" w:rsidRPr="00A9002A" w:rsidRDefault="00984659" w:rsidP="00984659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663"/>
        <w:gridCol w:w="567"/>
        <w:gridCol w:w="224"/>
        <w:gridCol w:w="567"/>
        <w:gridCol w:w="224"/>
        <w:gridCol w:w="677"/>
        <w:gridCol w:w="239"/>
      </w:tblGrid>
      <w:tr w:rsidR="00984659" w:rsidRPr="00A9002A" w14:paraId="01C5E871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49C0DAF" w14:textId="77777777" w:rsidR="00984659" w:rsidRPr="00A9002A" w:rsidRDefault="00984659" w:rsidP="00984659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Simple effects of </w:t>
            </w:r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 :</w:t>
            </w:r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mnibus Tests</w:t>
            </w:r>
          </w:p>
        </w:tc>
      </w:tr>
      <w:tr w:rsidR="00984659" w:rsidRPr="00A9002A" w14:paraId="2B984C82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72DFD0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Moderator level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010135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984659" w:rsidRPr="00A9002A" w14:paraId="47BE8F46" w14:textId="77777777" w:rsidTr="0098465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BBF39E" w14:textId="7F5F4E35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DA674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677080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53DFD3" w14:textId="77777777" w:rsidR="00984659" w:rsidRPr="00A9002A" w:rsidRDefault="00984659" w:rsidP="00984659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84659" w:rsidRPr="00A9002A" w14:paraId="401FEEBC" w14:textId="77777777" w:rsidTr="009846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B404D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EBBF1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CCAAB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7CBDA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439D8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BF087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75BCF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9FC46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84659" w:rsidRPr="00A9002A" w14:paraId="6FB85A0C" w14:textId="77777777" w:rsidTr="009846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166BF4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383853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D582FA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0E547C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CC0491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D8219D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8E764C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5D41F7" w14:textId="77777777" w:rsidR="00984659" w:rsidRPr="00A9002A" w:rsidRDefault="00984659" w:rsidP="00984659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84659" w:rsidRPr="00A9002A" w14:paraId="19B90EF6" w14:textId="77777777" w:rsidTr="00984659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637CD7" w14:textId="77777777" w:rsidR="00984659" w:rsidRPr="00A9002A" w:rsidRDefault="00984659" w:rsidP="0098465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B7FB873" w14:textId="77777777" w:rsidR="00984659" w:rsidRPr="00A9002A" w:rsidRDefault="00984659" w:rsidP="00984659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5CD4B181" w14:textId="77777777" w:rsidR="00A9002A" w:rsidRPr="00A9002A" w:rsidRDefault="00A9002A">
      <w:pPr>
        <w:rPr>
          <w:rFonts w:ascii="Arial" w:hAnsi="Arial" w:cs="Arial"/>
          <w:sz w:val="16"/>
          <w:szCs w:val="16"/>
        </w:rPr>
      </w:pPr>
      <w:r w:rsidRPr="00A9002A">
        <w:rPr>
          <w:rFonts w:ascii="Arial" w:hAnsi="Arial" w:cs="Arial"/>
          <w:sz w:val="16"/>
          <w:szCs w:val="16"/>
        </w:rPr>
        <w:br w:type="page"/>
      </w:r>
    </w:p>
    <w:p w14:paraId="26F2BB89" w14:textId="379F013D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lastRenderedPageBreak/>
        <w:t>Supplementary file 1</w:t>
      </w:r>
      <w:r>
        <w:rPr>
          <w:rFonts w:ascii="Arial" w:hAnsi="Arial" w:cs="Arial"/>
          <w:b/>
          <w:bCs/>
          <w:sz w:val="28"/>
          <w:szCs w:val="28"/>
        </w:rPr>
        <w:t>c</w:t>
      </w:r>
    </w:p>
    <w:p w14:paraId="0226D62A" w14:textId="77777777" w:rsidR="000720BF" w:rsidRDefault="000720BF" w:rsidP="004A54D5">
      <w:pPr>
        <w:rPr>
          <w:rFonts w:ascii="Arial" w:hAnsi="Arial" w:cs="Arial"/>
          <w:b/>
          <w:bCs/>
        </w:rPr>
      </w:pPr>
    </w:p>
    <w:p w14:paraId="1B50F7A0" w14:textId="74ABE96C" w:rsidR="004A54D5" w:rsidRPr="00A9002A" w:rsidRDefault="00A9002A" w:rsidP="004A54D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eralized Linear Mixed Model analysis comparing</w:t>
      </w:r>
      <w:r w:rsidR="004A54D5" w:rsidRPr="00A9002A">
        <w:rPr>
          <w:rFonts w:ascii="Arial" w:hAnsi="Arial" w:cs="Arial"/>
          <w:b/>
          <w:bCs/>
        </w:rPr>
        <w:t xml:space="preserve"> the ratio of correct trials between</w:t>
      </w:r>
      <w:r w:rsidR="0073055B" w:rsidRPr="00A9002A">
        <w:rPr>
          <w:rFonts w:ascii="Arial" w:hAnsi="Arial" w:cs="Arial"/>
          <w:b/>
          <w:bCs/>
        </w:rPr>
        <w:t xml:space="preserve"> baseline, illuminated and non-illuminated trials, for</w:t>
      </w:r>
      <w:r w:rsidR="004A54D5" w:rsidRPr="00A9002A">
        <w:rPr>
          <w:rFonts w:ascii="Arial" w:hAnsi="Arial" w:cs="Arial"/>
          <w:b/>
          <w:bCs/>
        </w:rPr>
        <w:t xml:space="preserve"> </w:t>
      </w:r>
      <w:proofErr w:type="spellStart"/>
      <w:r w:rsidR="004A54D5" w:rsidRPr="00A9002A">
        <w:rPr>
          <w:rFonts w:ascii="Arial" w:hAnsi="Arial" w:cs="Arial"/>
          <w:b/>
          <w:bCs/>
        </w:rPr>
        <w:t>eArch</w:t>
      </w:r>
      <w:proofErr w:type="spellEnd"/>
      <w:r w:rsidR="004A54D5" w:rsidRPr="00A9002A">
        <w:rPr>
          <w:rFonts w:ascii="Arial" w:hAnsi="Arial" w:cs="Arial"/>
          <w:b/>
          <w:bCs/>
        </w:rPr>
        <w:t>+ and CTRL groups (</w:t>
      </w:r>
      <w:r w:rsidR="00E72332" w:rsidRPr="00E72332">
        <w:rPr>
          <w:rFonts w:ascii="Arial" w:hAnsi="Arial" w:cs="Arial"/>
          <w:b/>
          <w:bCs/>
        </w:rPr>
        <w:t xml:space="preserve">corresponding to the plots in </w:t>
      </w:r>
      <w:r w:rsidR="004A54D5" w:rsidRPr="00A9002A">
        <w:rPr>
          <w:rFonts w:ascii="Arial" w:hAnsi="Arial" w:cs="Arial"/>
          <w:b/>
          <w:bCs/>
        </w:rPr>
        <w:t>figure 3B)</w:t>
      </w:r>
    </w:p>
    <w:p w14:paraId="44DADCAF" w14:textId="77777777" w:rsidR="004A54D5" w:rsidRPr="00A9002A" w:rsidRDefault="004A54D5" w:rsidP="00984659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4A54D5" w:rsidRPr="00A9002A" w14:paraId="56A147A5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7273C66C" w14:textId="77777777" w:rsidR="004A54D5" w:rsidRPr="00A9002A" w:rsidRDefault="004A54D5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5E900875" w14:textId="77777777" w:rsidR="004A54D5" w:rsidRPr="00A9002A" w:rsidRDefault="004A54D5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4A54D5" w:rsidRPr="00A9002A" w14:paraId="79352804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446684D" w14:textId="77777777" w:rsidR="004A54D5" w:rsidRPr="00A9002A" w:rsidRDefault="004A54D5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1C1BFFE8" w14:textId="0925C5D0" w:rsidR="004A54D5" w:rsidRPr="00A9002A" w:rsidRDefault="004A54D5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outcome ~ 1 + </w:t>
            </w: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_epoch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group + </w:t>
            </w: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_</w:t>
            </w:r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epoch:group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(1|rat)</w:t>
            </w:r>
          </w:p>
        </w:tc>
      </w:tr>
      <w:tr w:rsidR="004A54D5" w:rsidRPr="00A9002A" w14:paraId="1ECAA527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74D1F43" w14:textId="77777777" w:rsidR="004A54D5" w:rsidRPr="00A9002A" w:rsidRDefault="004A54D5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34B4FFEB" w14:textId="77777777" w:rsidR="004A54D5" w:rsidRPr="00A9002A" w:rsidRDefault="004A54D5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4A54D5" w:rsidRPr="00A9002A" w14:paraId="4683F7E6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5F2E8748" w14:textId="77777777" w:rsidR="004A54D5" w:rsidRPr="00A9002A" w:rsidRDefault="004A54D5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1708C540" w14:textId="77777777" w:rsidR="004A54D5" w:rsidRPr="00A9002A" w:rsidRDefault="004A54D5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2E08F7BF" w14:textId="21EBF6DB" w:rsidR="0085164C" w:rsidRPr="00A9002A" w:rsidRDefault="008044B8" w:rsidP="0085164C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 xml:space="preserve">Legend of illumination epochs: 0 </w:t>
      </w:r>
      <w:proofErr w:type="gramStart"/>
      <w:r w:rsidRPr="00A9002A">
        <w:rPr>
          <w:rFonts w:ascii="Arial" w:hAnsi="Arial" w:cs="Arial"/>
          <w:color w:val="333333"/>
          <w:sz w:val="16"/>
          <w:szCs w:val="16"/>
        </w:rPr>
        <w:t>–  non</w:t>
      </w:r>
      <w:proofErr w:type="gramEnd"/>
      <w:r w:rsidRPr="00A9002A">
        <w:rPr>
          <w:rFonts w:ascii="Arial" w:hAnsi="Arial" w:cs="Arial"/>
          <w:color w:val="333333"/>
          <w:sz w:val="16"/>
          <w:szCs w:val="16"/>
        </w:rPr>
        <w:t>-illuminated, 1 – illuminated trial, 2 - base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86"/>
        <w:gridCol w:w="1080"/>
        <w:gridCol w:w="241"/>
        <w:gridCol w:w="788"/>
        <w:gridCol w:w="285"/>
        <w:gridCol w:w="779"/>
        <w:gridCol w:w="200"/>
        <w:gridCol w:w="619"/>
        <w:gridCol w:w="186"/>
        <w:gridCol w:w="682"/>
        <w:gridCol w:w="225"/>
        <w:gridCol w:w="622"/>
        <w:gridCol w:w="236"/>
        <w:gridCol w:w="640"/>
        <w:gridCol w:w="186"/>
        <w:gridCol w:w="587"/>
        <w:gridCol w:w="201"/>
      </w:tblGrid>
      <w:tr w:rsidR="008044B8" w:rsidRPr="00A9002A" w14:paraId="2B4FE146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478897" w14:textId="77777777" w:rsidR="008044B8" w:rsidRPr="00A9002A" w:rsidRDefault="008044B8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8044B8" w:rsidRPr="00A9002A" w14:paraId="02120403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81FACB" w14:textId="77777777" w:rsidR="008044B8" w:rsidRPr="00A9002A" w:rsidRDefault="008044B8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7F18B6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E3C53A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044B8" w:rsidRPr="00A9002A" w14:paraId="4B308109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309493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C088B2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48F576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FD947F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36A3CE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36DD3E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D27155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52B39B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C1002D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044B8" w:rsidRPr="00A9002A" w14:paraId="6E41650F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3031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9AA5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8E5E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7E8D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D578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2B4F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493E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68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A3B7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3903F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95D7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27B9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B100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3297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AD8A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571E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E92F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8D97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C360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70D40AD5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EEB5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6F18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C6CC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5287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E3CE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3B52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8577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36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0CEC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9212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EA8B5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1950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EFEFE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29AF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0358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315B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445B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2BD6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9801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5C5C1F29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07FB9" w14:textId="0AA8A384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096E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8F1D4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245C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BD58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CA8D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6FEE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2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E9F5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4A7B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438F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AD2E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A642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008E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2415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15BB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8E68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0C1D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8B45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3710D214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45DC1" w14:textId="38C4AB53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2DAA9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6A89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 - 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E902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E210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708F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F3D9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A0E7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8B6F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F876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B6A2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44B9F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F9B2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070F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9FA3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FCA1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8DF9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5D09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55D1BFCE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582834" w14:textId="65ECFBFA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1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B22B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EA4E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A4D5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6381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254E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0ACA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4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CC1D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40A0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2651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E2C5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86DA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F3B4A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53BD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649A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55B1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595F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71F8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01FEDF86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B83765" w14:textId="51AB6F91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1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_epo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321DA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A90C4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2 - 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47D90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5CC89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2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89135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B8B90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833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9EAD4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6BAE4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08C57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8B1AA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8A3EA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9266F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849A2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197E4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0EAD5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1D593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F3A49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70884DE9" w14:textId="77777777" w:rsidTr="008044B8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D1CBE8" w14:textId="77777777" w:rsidR="008044B8" w:rsidRPr="00A9002A" w:rsidRDefault="008044B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821D131" w14:textId="77777777" w:rsidR="008044B8" w:rsidRPr="00A9002A" w:rsidRDefault="008044B8" w:rsidP="008044B8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0"/>
        <w:gridCol w:w="186"/>
        <w:gridCol w:w="551"/>
        <w:gridCol w:w="186"/>
        <w:gridCol w:w="462"/>
        <w:gridCol w:w="186"/>
        <w:gridCol w:w="587"/>
        <w:gridCol w:w="201"/>
      </w:tblGrid>
      <w:tr w:rsidR="008044B8" w:rsidRPr="00A9002A" w14:paraId="2630FEC5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385FC68" w14:textId="77777777" w:rsidR="008044B8" w:rsidRPr="00A9002A" w:rsidRDefault="008044B8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8044B8" w:rsidRPr="00A9002A" w14:paraId="7756A545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AA8F01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3CDF1F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488639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520A01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044B8" w:rsidRPr="00A9002A" w14:paraId="14BE02BC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F514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D414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EBEC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A8F2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3568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AD40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4F4B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D316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044CCFC8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B9B7F" w14:textId="1594EE21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92FA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4FAD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7212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EDCD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ABC4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6EFD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D41A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12770528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CBE7FA" w14:textId="0669984C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8F1DC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75A7A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AE1F3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EF6CF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35568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44E4A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05180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52505F6A" w14:textId="77777777" w:rsidTr="008044B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0D8FBE" w14:textId="77777777" w:rsidR="008044B8" w:rsidRPr="00A9002A" w:rsidRDefault="008044B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06934DB" w14:textId="77777777" w:rsidR="008044B8" w:rsidRPr="00A9002A" w:rsidRDefault="008044B8" w:rsidP="008044B8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"/>
        <w:gridCol w:w="186"/>
        <w:gridCol w:w="685"/>
        <w:gridCol w:w="519"/>
        <w:gridCol w:w="144"/>
        <w:gridCol w:w="156"/>
        <w:gridCol w:w="604"/>
        <w:gridCol w:w="186"/>
        <w:gridCol w:w="685"/>
        <w:gridCol w:w="519"/>
        <w:gridCol w:w="568"/>
        <w:gridCol w:w="330"/>
        <w:gridCol w:w="640"/>
        <w:gridCol w:w="241"/>
        <w:gridCol w:w="604"/>
        <w:gridCol w:w="186"/>
        <w:gridCol w:w="661"/>
        <w:gridCol w:w="222"/>
      </w:tblGrid>
      <w:tr w:rsidR="008044B8" w:rsidRPr="00A9002A" w14:paraId="77A5D3F0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E2FA37" w14:textId="14E4B10E" w:rsidR="008044B8" w:rsidRPr="00A9002A" w:rsidRDefault="008044B8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Post Hoc Comparisons - group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6661C2" w:rsidRPr="000720BF">
              <w:rPr>
                <w:rFonts w:ascii="Arial" w:hAnsi="Arial" w:cs="Arial"/>
                <w:color w:val="333333"/>
                <w:sz w:val="16"/>
                <w:szCs w:val="16"/>
              </w:rPr>
              <w:t>illumination epoch</w:t>
            </w:r>
          </w:p>
        </w:tc>
      </w:tr>
      <w:tr w:rsidR="008044B8" w:rsidRPr="00A9002A" w14:paraId="1827213D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C094BA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1664D6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044B8" w:rsidRPr="00A9002A" w14:paraId="3399685B" w14:textId="77777777" w:rsidTr="008044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32DD2E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BF425" w14:textId="0D632D15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4B1FF64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9F71E6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E164D7" w14:textId="575EA2D9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  <w:t>Illum_epoch</w:t>
            </w:r>
            <w:proofErr w:type="spellEnd"/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E64F3D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7ACDC5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34ED16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783BC3" w14:textId="77777777" w:rsidR="008044B8" w:rsidRPr="00A9002A" w:rsidRDefault="008044B8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8044B8" w:rsidRPr="00A9002A" w14:paraId="091CE0E8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452D9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3057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4CF7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7D50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8F474C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5313DE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209C8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30B7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BB54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5ADC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9388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9C56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76CD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66AA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7B6D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DDB9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D7A4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8FAD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7770DB03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CD80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97EA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BD5C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4433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342DF8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787373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EBAF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731C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C906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CB0B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4022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5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4137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BD98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40DD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2F09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4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5307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0397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A537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7F816B5C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EF9A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0D37C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2275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BD7E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AA65B5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B09CDD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AEA1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3D35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FA00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AE3D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38AE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3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943A3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A7E0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21D9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659D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2409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58BE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4A74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494C8AE7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0A74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E163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6805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64CF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7B384F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D00940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CA9E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E4A5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70CD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4DCD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98EF2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4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CB81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E1D6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B896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24F0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F15B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FDFB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68D6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4B24FD02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9A6D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3828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2E31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D9FD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9AB1DA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49D823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9A073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3DDD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33E2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33F7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6C36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1F93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192E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EB54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CAE7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4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E175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27E6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93EA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585D63E5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B10F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79CE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AAEA4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AC54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22F572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D2FB15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30A3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C590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0CC2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4766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EFAB9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7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63C4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2949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BD5F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C9F3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4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551E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30E7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EAA0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2A4425BB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E3F7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60BC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DBC2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9457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B39EF3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89C0CA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DD7B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9E6D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9B20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E996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07B8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FEC3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F5014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E9C5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195F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414E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3B84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0DF5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0089C4E9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841B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DC79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F025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886B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874D12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4899C44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CAC4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9F5E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AD41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6586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A6B8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8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B89B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ECE0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2C44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F9FB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4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E3E5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A5ECF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3DE7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55478D21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3DE0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9CC5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23A4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32AB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FAB3FD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7BC26B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71D7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335C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2E65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A6EC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9328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3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3EAF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9C6B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860B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36CA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D100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C949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D399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079454C8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E101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B374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4E6E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BF22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E65BD2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015513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A581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3514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1611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F5880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0D0A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2968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5818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5D7C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3C3B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6FAF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6F999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25CF0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673D5D32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53E3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0C1B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4350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2A27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6CF51B4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A7E1FD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920F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2D99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1FCE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FE03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A787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BB57B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E2A7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0F28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4D4D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65E5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D79A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1044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13DBE507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D45B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875A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6E215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C2BF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DEFE27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6D00ED4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5B0C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CCE3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FE5BB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CF0E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3A49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1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D1AC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A26F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4FEE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4FBA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8089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D921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A806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0ECD2770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E049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25CB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C705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E7D7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EF11420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19E092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2355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556DC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21C7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B475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CB85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2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88C0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8047F2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50E9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DA47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BAC3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9C5C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34D49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6D284592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EA11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6F269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E4DC8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ACEDF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5E8F09FE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07F2BF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682A4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E943C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9A6A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B1B06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8A486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5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C7F85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4FF28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DACD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BE7E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C6D2D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50C2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0CFF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13E491DB" w14:textId="77777777" w:rsidTr="008044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01ED7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FF0E8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DDEC6D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C3C3B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49387DE7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742DDC3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424951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03B39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0CA75A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7D1432" w14:textId="77777777" w:rsidR="008044B8" w:rsidRPr="00A9002A" w:rsidRDefault="008044B8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7C763E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17</w:t>
            </w:r>
          </w:p>
        </w:tc>
        <w:tc>
          <w:tcPr>
            <w:tcW w:w="29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D0E537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F64DC4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122981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CEF06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E9CEFA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B616B3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91AE9C" w14:textId="77777777" w:rsidR="008044B8" w:rsidRPr="00A9002A" w:rsidRDefault="008044B8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044B8" w:rsidRPr="00A9002A" w14:paraId="4C64AC13" w14:textId="77777777" w:rsidTr="008044B8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BC49B6" w14:textId="77777777" w:rsidR="008044B8" w:rsidRPr="00A9002A" w:rsidRDefault="008044B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73908A3" w14:textId="77777777" w:rsidR="0072186E" w:rsidRPr="00A9002A" w:rsidRDefault="008044B8" w:rsidP="00484012">
      <w:pPr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1F79B642" w14:textId="77777777" w:rsidR="0072186E" w:rsidRPr="00A9002A" w:rsidRDefault="0072186E" w:rsidP="00484012">
      <w:pPr>
        <w:rPr>
          <w:rFonts w:ascii="Arial" w:hAnsi="Arial" w:cs="Arial"/>
          <w:color w:val="333333"/>
          <w:sz w:val="16"/>
          <w:szCs w:val="16"/>
        </w:rPr>
      </w:pPr>
    </w:p>
    <w:p w14:paraId="35E553BA" w14:textId="77777777" w:rsidR="00A9002A" w:rsidRPr="00A9002A" w:rsidRDefault="00A9002A">
      <w:pPr>
        <w:rPr>
          <w:rFonts w:ascii="Arial" w:hAnsi="Arial" w:cs="Arial"/>
          <w:sz w:val="16"/>
          <w:szCs w:val="16"/>
        </w:rPr>
      </w:pPr>
      <w:r w:rsidRPr="00A9002A">
        <w:rPr>
          <w:rFonts w:ascii="Arial" w:hAnsi="Arial" w:cs="Arial"/>
          <w:sz w:val="16"/>
          <w:szCs w:val="16"/>
        </w:rPr>
        <w:br w:type="page"/>
      </w:r>
    </w:p>
    <w:p w14:paraId="52227A6A" w14:textId="338A107B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lastRenderedPageBreak/>
        <w:t>Supplementary file 1</w:t>
      </w:r>
      <w:r>
        <w:rPr>
          <w:rFonts w:ascii="Arial" w:hAnsi="Arial" w:cs="Arial"/>
          <w:b/>
          <w:bCs/>
          <w:sz w:val="28"/>
          <w:szCs w:val="28"/>
        </w:rPr>
        <w:t>d</w:t>
      </w:r>
    </w:p>
    <w:p w14:paraId="2096BECD" w14:textId="77777777" w:rsidR="000720BF" w:rsidRDefault="000720BF" w:rsidP="00484012">
      <w:pPr>
        <w:rPr>
          <w:rFonts w:ascii="Arial" w:hAnsi="Arial" w:cs="Arial"/>
          <w:b/>
          <w:bCs/>
        </w:rPr>
      </w:pPr>
    </w:p>
    <w:p w14:paraId="1623AC49" w14:textId="00538EB7" w:rsidR="00484012" w:rsidRPr="00A9002A" w:rsidRDefault="00A9002A" w:rsidP="004840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eralized Linear Mixed Model analysis comparing</w:t>
      </w:r>
      <w:r w:rsidR="00484012" w:rsidRPr="00A9002A">
        <w:rPr>
          <w:rFonts w:ascii="Arial" w:hAnsi="Arial" w:cs="Arial"/>
          <w:b/>
          <w:bCs/>
        </w:rPr>
        <w:t xml:space="preserve"> the probability of the current trial being correct following an illuminated trial (</w:t>
      </w:r>
      <w:r w:rsidR="00E72332" w:rsidRPr="00E72332">
        <w:rPr>
          <w:rFonts w:ascii="Arial" w:hAnsi="Arial" w:cs="Arial"/>
          <w:b/>
          <w:bCs/>
        </w:rPr>
        <w:t>corresponding to the plots in</w:t>
      </w:r>
      <w:r w:rsidR="00484012" w:rsidRPr="00A9002A">
        <w:rPr>
          <w:rFonts w:ascii="Arial" w:hAnsi="Arial" w:cs="Arial"/>
          <w:b/>
          <w:bCs/>
        </w:rPr>
        <w:t xml:space="preserve"> figure 3C)</w:t>
      </w:r>
    </w:p>
    <w:p w14:paraId="719533EC" w14:textId="77777777" w:rsidR="00484012" w:rsidRPr="00A9002A" w:rsidRDefault="00484012" w:rsidP="00484012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484012" w:rsidRPr="00A9002A" w14:paraId="4F8E6984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03F5E8E9" w14:textId="77777777" w:rsidR="00484012" w:rsidRPr="00A9002A" w:rsidRDefault="00484012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0BF4F602" w14:textId="77777777" w:rsidR="00484012" w:rsidRPr="00A9002A" w:rsidRDefault="00484012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484012" w:rsidRPr="00A9002A" w14:paraId="246D013C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2572CF09" w14:textId="77777777" w:rsidR="00484012" w:rsidRPr="00A9002A" w:rsidRDefault="00484012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407D5D31" w14:textId="060BC3E8" w:rsidR="00484012" w:rsidRPr="00A9002A" w:rsidRDefault="00484012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ture_outcome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~ 1 + group + outcome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:outcome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(1|rat)</w:t>
            </w:r>
          </w:p>
        </w:tc>
      </w:tr>
      <w:tr w:rsidR="00484012" w:rsidRPr="00A9002A" w14:paraId="1785D2A6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4D52BE0" w14:textId="77777777" w:rsidR="00484012" w:rsidRPr="00A9002A" w:rsidRDefault="00484012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0100D206" w14:textId="77777777" w:rsidR="00484012" w:rsidRPr="00A9002A" w:rsidRDefault="00484012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484012" w:rsidRPr="00A9002A" w14:paraId="7E2C0C00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03EEF311" w14:textId="77777777" w:rsidR="00484012" w:rsidRPr="00A9002A" w:rsidRDefault="00484012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00EF7A1B" w14:textId="77777777" w:rsidR="00484012" w:rsidRPr="00A9002A" w:rsidRDefault="00484012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4D2A3064" w14:textId="7AD5484F" w:rsidR="008044B8" w:rsidRPr="00A9002A" w:rsidRDefault="008044B8" w:rsidP="008044B8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4"/>
        <w:gridCol w:w="186"/>
        <w:gridCol w:w="1715"/>
        <w:gridCol w:w="200"/>
        <w:gridCol w:w="788"/>
        <w:gridCol w:w="211"/>
        <w:gridCol w:w="793"/>
        <w:gridCol w:w="200"/>
        <w:gridCol w:w="619"/>
        <w:gridCol w:w="186"/>
        <w:gridCol w:w="570"/>
        <w:gridCol w:w="192"/>
        <w:gridCol w:w="544"/>
        <w:gridCol w:w="205"/>
        <w:gridCol w:w="729"/>
        <w:gridCol w:w="186"/>
        <w:gridCol w:w="587"/>
        <w:gridCol w:w="201"/>
      </w:tblGrid>
      <w:tr w:rsidR="00484012" w:rsidRPr="00A9002A" w14:paraId="1BBCFBD0" w14:textId="77777777" w:rsidTr="00484012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A3699F3" w14:textId="77777777" w:rsidR="00484012" w:rsidRPr="00A9002A" w:rsidRDefault="0048401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484012" w:rsidRPr="00A9002A" w14:paraId="471AC671" w14:textId="77777777" w:rsidTr="0048401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1509D8" w14:textId="77777777" w:rsidR="00484012" w:rsidRPr="00A9002A" w:rsidRDefault="0048401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276E8D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C8CADA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6629DE" w:rsidRPr="00A9002A" w14:paraId="16B2323A" w14:textId="77777777" w:rsidTr="00535A7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3BAE32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96A981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F17E92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919687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48C409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956504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50F276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7298EB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615979" w14:textId="77777777" w:rsidR="00484012" w:rsidRPr="00A9002A" w:rsidRDefault="0048401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535A71" w:rsidRPr="00A9002A" w14:paraId="05BED152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DA88C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7D5A8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C5CDA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31AB1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3F01D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F4D19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D7347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8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C314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C2DE5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95248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664E74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C77C1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B091F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9B436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38688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2.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D069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93B4D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E577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10DE6FD7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70DCC8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29BA7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A3BF2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A8A82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05DAA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624B0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A5D4A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7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9A232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0287D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E1276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7048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633D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0B0A6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5CAD0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266C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EAD20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4789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436F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6329ADB4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53C1C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outco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FD011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E0A78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485D1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E962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3B109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B6FB4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21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9002A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6838CE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7FFBD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AEBC0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2E26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4E927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1658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1604F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8963C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845FA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15AEA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78476560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F9C568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1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16F9A8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745177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65F4E3" w14:textId="77777777" w:rsidR="00484012" w:rsidRPr="00A9002A" w:rsidRDefault="0048401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7053DA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0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4D8C31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07FDE7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43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A47969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D2799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8FD539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F3C219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6A237B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DFFCD3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F30E02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6D372C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0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EA61A8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B15F99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AD23E8" w14:textId="77777777" w:rsidR="00484012" w:rsidRPr="00A9002A" w:rsidRDefault="0048401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484012" w:rsidRPr="00A9002A" w14:paraId="067F0791" w14:textId="77777777" w:rsidTr="00484012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091BDE" w14:textId="77777777" w:rsidR="00484012" w:rsidRPr="00A9002A" w:rsidRDefault="0048401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251F913" w14:textId="77777777" w:rsidR="00484012" w:rsidRPr="00A9002A" w:rsidRDefault="00484012" w:rsidP="00484012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186"/>
        <w:gridCol w:w="729"/>
        <w:gridCol w:w="186"/>
        <w:gridCol w:w="462"/>
        <w:gridCol w:w="186"/>
        <w:gridCol w:w="551"/>
        <w:gridCol w:w="201"/>
      </w:tblGrid>
      <w:tr w:rsidR="00535A71" w:rsidRPr="00A9002A" w14:paraId="3170534D" w14:textId="77777777" w:rsidTr="00535A7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4BC936B" w14:textId="77777777" w:rsidR="00535A71" w:rsidRPr="00A9002A" w:rsidRDefault="00535A71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535A71" w:rsidRPr="00A9002A" w14:paraId="1B474E99" w14:textId="77777777" w:rsidTr="00535A7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388C3C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68BCC7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1EF61B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D46585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535A71" w:rsidRPr="00A9002A" w14:paraId="4FDD9978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F0EAA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24363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FE636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5.9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F76C3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C0C2D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C0592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6E892F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18D11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5882F5E7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577B3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DBF1C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947AC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F7BA8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7D019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7106B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DC1B3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CA7EC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25A35130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2091B6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82B116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D054C9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517AEA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E518F5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FB4074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E4669F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41E2B7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74D62957" w14:textId="77777777" w:rsidTr="00535A71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6E5597" w14:textId="77777777" w:rsidR="00535A71" w:rsidRPr="00A9002A" w:rsidRDefault="00535A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6FCE43E" w14:textId="77777777" w:rsidR="00535A71" w:rsidRPr="00A9002A" w:rsidRDefault="00535A71" w:rsidP="00535A71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"/>
        <w:gridCol w:w="186"/>
        <w:gridCol w:w="144"/>
        <w:gridCol w:w="156"/>
        <w:gridCol w:w="568"/>
        <w:gridCol w:w="186"/>
        <w:gridCol w:w="568"/>
        <w:gridCol w:w="369"/>
        <w:gridCol w:w="551"/>
        <w:gridCol w:w="241"/>
        <w:gridCol w:w="515"/>
        <w:gridCol w:w="186"/>
        <w:gridCol w:w="652"/>
        <w:gridCol w:w="231"/>
      </w:tblGrid>
      <w:tr w:rsidR="00535A71" w:rsidRPr="00A9002A" w14:paraId="179227E0" w14:textId="77777777" w:rsidTr="00535A71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31D56A8" w14:textId="77777777" w:rsidR="00535A71" w:rsidRPr="00A9002A" w:rsidRDefault="00535A71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group</w:t>
            </w:r>
          </w:p>
        </w:tc>
      </w:tr>
      <w:tr w:rsidR="00535A71" w:rsidRPr="00A9002A" w14:paraId="50B905C8" w14:textId="77777777" w:rsidTr="00535A71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1082BC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744647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535A71" w:rsidRPr="00A9002A" w14:paraId="676556A3" w14:textId="77777777" w:rsidTr="00535A7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1FAA63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AD884EA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6FBC88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A077BC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E4854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C9A10D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341DBB" w14:textId="77777777" w:rsidR="00535A71" w:rsidRPr="00A9002A" w:rsidRDefault="00535A71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535A71" w:rsidRPr="00A9002A" w14:paraId="5C4A0CB3" w14:textId="77777777" w:rsidTr="00535A7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B9A4E6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F7E4CC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1A112667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1EFAEB0D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181CF4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1B7E35" w14:textId="77777777" w:rsidR="00535A71" w:rsidRPr="00A9002A" w:rsidRDefault="00535A71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C56842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59</w:t>
            </w:r>
          </w:p>
        </w:tc>
        <w:tc>
          <w:tcPr>
            <w:tcW w:w="32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3D7DDF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12C24F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B51290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95EB31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6C7837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4C9F69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8C5949" w14:textId="77777777" w:rsidR="00535A71" w:rsidRPr="00A9002A" w:rsidRDefault="00535A71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74551955" w14:textId="77777777" w:rsidTr="00535A71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D61E4C" w14:textId="77777777" w:rsidR="00535A71" w:rsidRPr="00A9002A" w:rsidRDefault="00535A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FB9B5E8" w14:textId="77777777" w:rsidR="00535A71" w:rsidRPr="00A9002A" w:rsidRDefault="00535A71" w:rsidP="00535A71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0F1DA00E" w14:textId="77777777" w:rsidR="00A9002A" w:rsidRPr="00A9002A" w:rsidRDefault="00535A71" w:rsidP="00535A71">
      <w:pPr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3FF37910" w14:textId="77777777" w:rsidR="00A9002A" w:rsidRPr="00A9002A" w:rsidRDefault="00A9002A">
      <w:pPr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br w:type="page"/>
      </w:r>
    </w:p>
    <w:p w14:paraId="46DCF63F" w14:textId="77777777" w:rsidR="000720BF" w:rsidRDefault="000720BF" w:rsidP="00535A71">
      <w:pPr>
        <w:rPr>
          <w:rFonts w:ascii="Arial" w:hAnsi="Arial" w:cs="Arial"/>
          <w:b/>
          <w:bCs/>
        </w:rPr>
      </w:pPr>
    </w:p>
    <w:p w14:paraId="2B5E0088" w14:textId="555A2CD8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t>Supplementary file 1</w:t>
      </w:r>
      <w:r>
        <w:rPr>
          <w:rFonts w:ascii="Arial" w:hAnsi="Arial" w:cs="Arial"/>
          <w:b/>
          <w:bCs/>
          <w:sz w:val="28"/>
          <w:szCs w:val="28"/>
        </w:rPr>
        <w:t>e</w:t>
      </w:r>
    </w:p>
    <w:p w14:paraId="0DEBD52E" w14:textId="77777777" w:rsidR="000720BF" w:rsidRDefault="000720BF" w:rsidP="00535A71">
      <w:pPr>
        <w:rPr>
          <w:rFonts w:ascii="Arial" w:hAnsi="Arial" w:cs="Arial"/>
          <w:b/>
          <w:bCs/>
        </w:rPr>
      </w:pPr>
    </w:p>
    <w:p w14:paraId="161A883A" w14:textId="25DF988B" w:rsidR="00535A71" w:rsidRPr="00A9002A" w:rsidRDefault="0093539E" w:rsidP="00535A71">
      <w:pPr>
        <w:rPr>
          <w:rFonts w:ascii="Arial" w:hAnsi="Arial" w:cs="Arial"/>
          <w:b/>
          <w:bCs/>
        </w:rPr>
      </w:pPr>
      <w:r w:rsidRPr="00E72332">
        <w:rPr>
          <w:rFonts w:ascii="Arial" w:hAnsi="Arial" w:cs="Arial"/>
          <w:b/>
          <w:bCs/>
        </w:rPr>
        <w:t>Generalized Linear Mixed Model analysis comparing</w:t>
      </w:r>
      <w:r w:rsidR="00535A71" w:rsidRPr="00E72332">
        <w:rPr>
          <w:rFonts w:ascii="Arial" w:hAnsi="Arial" w:cs="Arial"/>
          <w:b/>
          <w:bCs/>
        </w:rPr>
        <w:t xml:space="preserve"> the probability of erro</w:t>
      </w:r>
      <w:r w:rsidRPr="00E72332">
        <w:rPr>
          <w:rFonts w:ascii="Arial" w:hAnsi="Arial" w:cs="Arial"/>
          <w:b/>
          <w:bCs/>
        </w:rPr>
        <w:t>rs</w:t>
      </w:r>
      <w:r w:rsidR="00535A71" w:rsidRPr="00E72332">
        <w:rPr>
          <w:rFonts w:ascii="Arial" w:hAnsi="Arial" w:cs="Arial"/>
          <w:b/>
          <w:bCs/>
        </w:rPr>
        <w:t xml:space="preserve"> </w:t>
      </w:r>
      <w:r w:rsidRPr="00E72332">
        <w:rPr>
          <w:rFonts w:ascii="Arial" w:hAnsi="Arial" w:cs="Arial"/>
          <w:b/>
          <w:bCs/>
        </w:rPr>
        <w:t xml:space="preserve">in </w:t>
      </w:r>
      <w:r w:rsidR="00535A71" w:rsidRPr="00E72332">
        <w:rPr>
          <w:rFonts w:ascii="Arial" w:hAnsi="Arial" w:cs="Arial"/>
          <w:b/>
          <w:bCs/>
        </w:rPr>
        <w:t>the current trial following an error trial (</w:t>
      </w:r>
      <w:r w:rsidR="00E72332" w:rsidRPr="00E72332">
        <w:rPr>
          <w:rFonts w:ascii="Arial" w:hAnsi="Arial" w:cs="Arial"/>
          <w:b/>
          <w:bCs/>
        </w:rPr>
        <w:t xml:space="preserve">corresponding to the plots in </w:t>
      </w:r>
      <w:r w:rsidR="00535A71" w:rsidRPr="00E72332">
        <w:rPr>
          <w:rFonts w:ascii="Arial" w:hAnsi="Arial" w:cs="Arial"/>
          <w:b/>
          <w:bCs/>
        </w:rPr>
        <w:t>figure 4</w:t>
      </w:r>
      <w:r w:rsidR="00835BCE" w:rsidRPr="00E72332">
        <w:rPr>
          <w:rFonts w:ascii="Arial" w:hAnsi="Arial" w:cs="Arial"/>
          <w:b/>
          <w:bCs/>
        </w:rPr>
        <w:t>A</w:t>
      </w:r>
      <w:r w:rsidR="00535A71" w:rsidRPr="00A9002A">
        <w:rPr>
          <w:rFonts w:ascii="Arial" w:hAnsi="Arial" w:cs="Arial"/>
          <w:b/>
          <w:bCs/>
        </w:rPr>
        <w:t>)</w:t>
      </w:r>
    </w:p>
    <w:p w14:paraId="12E8D099" w14:textId="77777777" w:rsidR="00535A71" w:rsidRPr="00A9002A" w:rsidRDefault="00535A71" w:rsidP="00535A71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535A71" w:rsidRPr="00A9002A" w14:paraId="0D3C0381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08972D0E" w14:textId="77777777" w:rsidR="00535A71" w:rsidRPr="00A9002A" w:rsidRDefault="00535A71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2AA8150B" w14:textId="77777777" w:rsidR="00535A71" w:rsidRPr="00A9002A" w:rsidRDefault="00535A71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535A71" w:rsidRPr="00A9002A" w14:paraId="5F2E685C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525F260B" w14:textId="77777777" w:rsidR="00535A71" w:rsidRPr="00A9002A" w:rsidRDefault="00535A71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274362B4" w14:textId="3E4D5F86" w:rsidR="00535A71" w:rsidRPr="00A9002A" w:rsidRDefault="00535A71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Errors ~1 + group + illumination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:illumination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(1|session</w:t>
            </w:r>
            <w:r w:rsidR="00F34603" w:rsidRPr="00A9002A">
              <w:rPr>
                <w:rFonts w:ascii="Arial" w:hAnsi="Arial" w:cs="Arial"/>
                <w:color w:val="333333"/>
                <w:sz w:val="16"/>
                <w:szCs w:val="16"/>
              </w:rPr>
              <w:t>_number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) + (1|r</w:t>
            </w:r>
            <w:r w:rsidR="00A64F1A" w:rsidRPr="00A9002A">
              <w:rPr>
                <w:rFonts w:ascii="Arial" w:hAnsi="Arial" w:cs="Arial"/>
                <w:color w:val="333333"/>
                <w:sz w:val="16"/>
                <w:szCs w:val="16"/>
              </w:rPr>
              <w:t>un_number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</w:tr>
      <w:tr w:rsidR="00535A71" w:rsidRPr="00A9002A" w14:paraId="6CAC1892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12666A84" w14:textId="77777777" w:rsidR="00535A71" w:rsidRPr="00A9002A" w:rsidRDefault="00535A71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7E10FC4D" w14:textId="77777777" w:rsidR="00535A71" w:rsidRPr="00A9002A" w:rsidRDefault="00535A71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535A71" w:rsidRPr="00A9002A" w14:paraId="21C722BB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213789F5" w14:textId="77777777" w:rsidR="00535A71" w:rsidRPr="00A9002A" w:rsidRDefault="00535A71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6AB44BA7" w14:textId="77777777" w:rsidR="00535A71" w:rsidRPr="00A9002A" w:rsidRDefault="00535A71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0C725039" w14:textId="77777777" w:rsidR="00484012" w:rsidRPr="00A9002A" w:rsidRDefault="00484012" w:rsidP="008044B8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5"/>
        <w:gridCol w:w="186"/>
        <w:gridCol w:w="1207"/>
        <w:gridCol w:w="186"/>
        <w:gridCol w:w="713"/>
        <w:gridCol w:w="224"/>
        <w:gridCol w:w="551"/>
        <w:gridCol w:w="200"/>
        <w:gridCol w:w="619"/>
        <w:gridCol w:w="300"/>
        <w:gridCol w:w="735"/>
        <w:gridCol w:w="241"/>
        <w:gridCol w:w="733"/>
        <w:gridCol w:w="240"/>
        <w:gridCol w:w="572"/>
        <w:gridCol w:w="186"/>
        <w:gridCol w:w="587"/>
        <w:gridCol w:w="201"/>
      </w:tblGrid>
      <w:tr w:rsidR="00835BCE" w:rsidRPr="00A9002A" w14:paraId="15AF2C97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4D68B69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835BCE" w:rsidRPr="00A9002A" w14:paraId="2B1ED5AB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4E507A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725E4A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983465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6661C2" w:rsidRPr="00A9002A" w14:paraId="301ED078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F7C5D4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6D4583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1070DB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C6593A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59CD7B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2C9F21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E19EB6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929145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DBE64D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6661C2" w:rsidRPr="00A9002A" w14:paraId="39AB93A5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063C9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0E7D7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B0A6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C0A4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4453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FA0E6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C7CA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62E0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111A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EC2E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706B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926D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4052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7B85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69F8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3601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A9FA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BE48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6661C2" w:rsidRPr="00A9002A" w14:paraId="47CA782F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BF10B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AED24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8561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CA726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5260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0065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F71B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9A7E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A6A5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F1C6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21C4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3766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155F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C69D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5D11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28991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4340E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DAF4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6661C2" w:rsidRPr="00A9002A" w14:paraId="7A65F9B1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175CC" w14:textId="2C20D35B" w:rsidR="00835BCE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0DAF7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D16FD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7B8E8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D83AE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19D8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50C8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D56C6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6E6A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CB20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7548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33EC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C097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33A3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E68F1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CA82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C191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B6C4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6661C2" w:rsidRPr="00A9002A" w14:paraId="16C79DF6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28FF1A" w14:textId="44995EE3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1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CF4F68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25FCC8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5F60B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0F476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34266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B2C07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1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8DACB4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2766A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9B13A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4CC8F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C6EF3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D40D5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11705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0FA55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474F2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B5574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E10D4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3DBE734B" w14:textId="77777777" w:rsidTr="00835BCE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03A430" w14:textId="77777777" w:rsidR="00835BCE" w:rsidRPr="00A9002A" w:rsidRDefault="00835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E59E462" w14:textId="77777777" w:rsidR="00835BCE" w:rsidRPr="00A9002A" w:rsidRDefault="00835BCE" w:rsidP="00835BCE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6"/>
        <w:gridCol w:w="186"/>
        <w:gridCol w:w="551"/>
        <w:gridCol w:w="186"/>
        <w:gridCol w:w="462"/>
        <w:gridCol w:w="186"/>
        <w:gridCol w:w="587"/>
        <w:gridCol w:w="201"/>
      </w:tblGrid>
      <w:tr w:rsidR="00835BCE" w:rsidRPr="00A9002A" w14:paraId="330581B6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6ADC257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835BCE" w:rsidRPr="00A9002A" w14:paraId="4F0C1827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4DF17D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364876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86C10B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A8853C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35BCE" w:rsidRPr="00A9002A" w14:paraId="328C3BAD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76357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ACBE9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D722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1FB9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DC87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14E2E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134B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F5F6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67D4EF4F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A3CCE" w14:textId="3EFC7547" w:rsidR="00835BCE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B8652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CEFAE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38B4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3DF7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FBD3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A54D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5E451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00EE3C71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ED9B83" w14:textId="31795CB9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73ED6C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68136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BC9DE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03426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1615F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55B4A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00DB6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3A391A83" w14:textId="77777777" w:rsidTr="00835BC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9160BD" w14:textId="77777777" w:rsidR="00835BCE" w:rsidRPr="00A9002A" w:rsidRDefault="00835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BBAEF74" w14:textId="77777777" w:rsidR="00835BCE" w:rsidRPr="00A9002A" w:rsidRDefault="00835BCE" w:rsidP="00835BCE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"/>
        <w:gridCol w:w="186"/>
        <w:gridCol w:w="144"/>
        <w:gridCol w:w="156"/>
        <w:gridCol w:w="568"/>
        <w:gridCol w:w="186"/>
        <w:gridCol w:w="550"/>
        <w:gridCol w:w="218"/>
        <w:gridCol w:w="551"/>
        <w:gridCol w:w="186"/>
        <w:gridCol w:w="462"/>
        <w:gridCol w:w="186"/>
        <w:gridCol w:w="661"/>
        <w:gridCol w:w="222"/>
      </w:tblGrid>
      <w:tr w:rsidR="00835BCE" w:rsidRPr="00A9002A" w14:paraId="1402A9D2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E58E980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group</w:t>
            </w:r>
          </w:p>
        </w:tc>
      </w:tr>
      <w:tr w:rsidR="00835BCE" w:rsidRPr="00A9002A" w14:paraId="2958DCC5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399A5B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E37052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35BCE" w:rsidRPr="00A9002A" w14:paraId="1CF7E6C1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1A4962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87E09F1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05E7C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457F4F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31BF63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87E998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941A4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835BCE" w:rsidRPr="00A9002A" w14:paraId="4D9C0751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5C3A19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2DD5EF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2774E740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4AD84948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80307C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D10360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7B5D2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B194D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A880C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614FCC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3F288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03116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BF32A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07C84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01C191C0" w14:textId="77777777" w:rsidTr="00835BCE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D183FE" w14:textId="77777777" w:rsidR="00835BCE" w:rsidRPr="00A9002A" w:rsidRDefault="00835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A012A92" w14:textId="77777777" w:rsidR="00835BCE" w:rsidRPr="00A9002A" w:rsidRDefault="00835BCE" w:rsidP="00835BCE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7669ED5A" w14:textId="77777777" w:rsidR="00835BCE" w:rsidRPr="00A9002A" w:rsidRDefault="00835BCE" w:rsidP="008044B8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p w14:paraId="6E1BD846" w14:textId="77777777" w:rsidR="00A9002A" w:rsidRPr="00A9002A" w:rsidRDefault="00835BCE" w:rsidP="00835BCE">
      <w:pPr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14EFCEE2" w14:textId="77777777" w:rsidR="00A9002A" w:rsidRPr="00A9002A" w:rsidRDefault="00A9002A">
      <w:pPr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br w:type="page"/>
      </w:r>
    </w:p>
    <w:p w14:paraId="165BCCF2" w14:textId="46F14400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lastRenderedPageBreak/>
        <w:t>Supplementary file 1</w:t>
      </w:r>
      <w:r>
        <w:rPr>
          <w:rFonts w:ascii="Arial" w:hAnsi="Arial" w:cs="Arial"/>
          <w:b/>
          <w:bCs/>
          <w:sz w:val="28"/>
          <w:szCs w:val="28"/>
        </w:rPr>
        <w:t>f</w:t>
      </w:r>
    </w:p>
    <w:p w14:paraId="4C208359" w14:textId="77777777" w:rsidR="000720BF" w:rsidRDefault="000720BF" w:rsidP="00835BCE">
      <w:pPr>
        <w:rPr>
          <w:rFonts w:ascii="Arial" w:hAnsi="Arial" w:cs="Arial"/>
          <w:b/>
          <w:bCs/>
        </w:rPr>
      </w:pPr>
    </w:p>
    <w:p w14:paraId="41A241AE" w14:textId="1EE1810D" w:rsidR="00835BCE" w:rsidRPr="00E72332" w:rsidRDefault="00A9002A" w:rsidP="00835BCE">
      <w:pPr>
        <w:rPr>
          <w:rFonts w:ascii="Arial" w:hAnsi="Arial" w:cs="Arial"/>
          <w:b/>
          <w:bCs/>
        </w:rPr>
      </w:pPr>
      <w:r w:rsidRPr="00E72332">
        <w:rPr>
          <w:rFonts w:ascii="Arial" w:hAnsi="Arial" w:cs="Arial"/>
          <w:b/>
          <w:bCs/>
        </w:rPr>
        <w:t>Generalized Linear Mixed Model analysis comparing</w:t>
      </w:r>
      <w:r w:rsidR="00835BCE" w:rsidRPr="00E72332">
        <w:rPr>
          <w:rFonts w:ascii="Arial" w:hAnsi="Arial" w:cs="Arial"/>
          <w:b/>
          <w:bCs/>
        </w:rPr>
        <w:t xml:space="preserve"> the probability of error</w:t>
      </w:r>
      <w:r w:rsidRPr="00E72332">
        <w:rPr>
          <w:rFonts w:ascii="Arial" w:hAnsi="Arial" w:cs="Arial"/>
          <w:b/>
          <w:bCs/>
        </w:rPr>
        <w:t>s in</w:t>
      </w:r>
      <w:r w:rsidR="00835BCE" w:rsidRPr="00E72332">
        <w:rPr>
          <w:rFonts w:ascii="Arial" w:hAnsi="Arial" w:cs="Arial"/>
          <w:b/>
          <w:bCs/>
        </w:rPr>
        <w:t xml:space="preserve"> the current trial following an error trial, in baseline sessions (</w:t>
      </w:r>
      <w:r w:rsidR="00E72332" w:rsidRPr="00E72332">
        <w:rPr>
          <w:rFonts w:ascii="Arial" w:hAnsi="Arial" w:cs="Arial"/>
          <w:b/>
          <w:bCs/>
        </w:rPr>
        <w:t xml:space="preserve">corresponding to the plots in </w:t>
      </w:r>
      <w:r w:rsidR="00835BCE" w:rsidRPr="00E72332">
        <w:rPr>
          <w:rFonts w:ascii="Arial" w:hAnsi="Arial" w:cs="Arial"/>
          <w:b/>
          <w:bCs/>
        </w:rPr>
        <w:t>figure 4B)</w:t>
      </w:r>
    </w:p>
    <w:p w14:paraId="08BE8329" w14:textId="77777777" w:rsidR="00835BCE" w:rsidRPr="00A9002A" w:rsidRDefault="00835BCE" w:rsidP="00835BCE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835BCE" w:rsidRPr="00A9002A" w14:paraId="130A4334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0FBA724C" w14:textId="77777777" w:rsidR="00835BCE" w:rsidRPr="00A9002A" w:rsidRDefault="00835BCE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7EBF7C23" w14:textId="77777777" w:rsidR="00835BCE" w:rsidRPr="00A9002A" w:rsidRDefault="00835BCE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2FE5054E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BC0D85E" w14:textId="77777777" w:rsidR="00835BCE" w:rsidRPr="00A9002A" w:rsidRDefault="00835BCE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003943A7" w14:textId="4A2EA472" w:rsidR="00835BCE" w:rsidRPr="00A9002A" w:rsidRDefault="00835BCE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Errors ~1 + group + (1|session</w:t>
            </w:r>
            <w:r w:rsidR="00F34603" w:rsidRPr="00A9002A">
              <w:rPr>
                <w:rFonts w:ascii="Arial" w:hAnsi="Arial" w:cs="Arial"/>
                <w:color w:val="333333"/>
                <w:sz w:val="16"/>
                <w:szCs w:val="16"/>
              </w:rPr>
              <w:t>_number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) + (1|run_number)</w:t>
            </w:r>
          </w:p>
        </w:tc>
      </w:tr>
      <w:tr w:rsidR="00835BCE" w:rsidRPr="00A9002A" w14:paraId="1198E076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0095E8D" w14:textId="77777777" w:rsidR="00835BCE" w:rsidRPr="00A9002A" w:rsidRDefault="00835BCE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027D0797" w14:textId="77777777" w:rsidR="00835BCE" w:rsidRPr="00A9002A" w:rsidRDefault="00835BCE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835BCE" w:rsidRPr="00A9002A" w14:paraId="5ECC95DB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30E7BD45" w14:textId="77777777" w:rsidR="00835BCE" w:rsidRPr="00A9002A" w:rsidRDefault="00835BCE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4554BC67" w14:textId="77777777" w:rsidR="00835BCE" w:rsidRPr="00A9002A" w:rsidRDefault="00835BCE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4C7D4B16" w14:textId="77777777" w:rsidR="00313482" w:rsidRPr="00A9002A" w:rsidRDefault="00313482" w:rsidP="00313482">
      <w:pPr>
        <w:rPr>
          <w:rFonts w:ascii="Arial" w:hAnsi="Arial" w:cs="Arial"/>
          <w:sz w:val="16"/>
          <w:szCs w:val="16"/>
        </w:rPr>
      </w:pPr>
    </w:p>
    <w:p w14:paraId="2F915349" w14:textId="77777777" w:rsidR="00835BCE" w:rsidRPr="00A9002A" w:rsidRDefault="00835BCE" w:rsidP="00313482">
      <w:pPr>
        <w:rPr>
          <w:rFonts w:ascii="Arial" w:hAnsi="Arial" w:cs="Arial"/>
          <w:sz w:val="16"/>
          <w:szCs w:val="16"/>
        </w:rPr>
      </w:pPr>
    </w:p>
    <w:tbl>
      <w:tblPr>
        <w:tblW w:w="913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242"/>
        <w:gridCol w:w="1198"/>
        <w:gridCol w:w="87"/>
        <w:gridCol w:w="113"/>
        <w:gridCol w:w="718"/>
        <w:gridCol w:w="165"/>
        <w:gridCol w:w="113"/>
        <w:gridCol w:w="609"/>
        <w:gridCol w:w="113"/>
        <w:gridCol w:w="244"/>
        <w:gridCol w:w="628"/>
        <w:gridCol w:w="131"/>
        <w:gridCol w:w="113"/>
        <w:gridCol w:w="826"/>
        <w:gridCol w:w="177"/>
        <w:gridCol w:w="113"/>
        <w:gridCol w:w="706"/>
        <w:gridCol w:w="177"/>
        <w:gridCol w:w="113"/>
        <w:gridCol w:w="497"/>
        <w:gridCol w:w="113"/>
        <w:gridCol w:w="694"/>
        <w:gridCol w:w="146"/>
        <w:gridCol w:w="113"/>
      </w:tblGrid>
      <w:tr w:rsidR="00835BCE" w:rsidRPr="00A9002A" w14:paraId="11ECE53A" w14:textId="77777777" w:rsidTr="00835BCE">
        <w:trPr>
          <w:gridAfter w:val="1"/>
          <w:wAfter w:w="68" w:type="dxa"/>
          <w:cantSplit/>
          <w:tblHeader/>
          <w:tblCellSpacing w:w="15" w:type="dxa"/>
        </w:trPr>
        <w:tc>
          <w:tcPr>
            <w:tcW w:w="8981" w:type="dxa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7181511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835BCE" w:rsidRPr="00A9002A" w14:paraId="35CE399F" w14:textId="77777777" w:rsidTr="00835BCE">
        <w:trPr>
          <w:gridAfter w:val="1"/>
          <w:wAfter w:w="68" w:type="dxa"/>
          <w:cantSplit/>
          <w:tblHeader/>
          <w:tblCellSpacing w:w="15" w:type="dxa"/>
        </w:trPr>
        <w:tc>
          <w:tcPr>
            <w:tcW w:w="5306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229073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082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0C7653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153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24333C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35BCE" w:rsidRPr="00A9002A" w14:paraId="5C6B0C43" w14:textId="77777777" w:rsidTr="00835BCE">
        <w:trPr>
          <w:gridAfter w:val="1"/>
          <w:wAfter w:w="68" w:type="dxa"/>
          <w:cantSplit/>
          <w:tblHeader/>
          <w:tblCellSpacing w:w="15" w:type="dxa"/>
        </w:trPr>
        <w:tc>
          <w:tcPr>
            <w:tcW w:w="1187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8564C6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77DBDD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3AA89E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638EA4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1086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63E9DE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1086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FBDA6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EB2E2C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570F8D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FC5C3B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35BCE" w:rsidRPr="00A9002A" w14:paraId="7D5514F5" w14:textId="77777777" w:rsidTr="00835BCE">
        <w:trPr>
          <w:cantSplit/>
          <w:tblCellSpacing w:w="15" w:type="dxa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25576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551A7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A5FF0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F6616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C230D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133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96106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BD89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7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17956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8DFE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18</w:t>
            </w:r>
          </w:p>
        </w:tc>
        <w:tc>
          <w:tcPr>
            <w:tcW w:w="2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3D23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4E55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56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E43F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352E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4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F1F8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A960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5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AB31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2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4BFF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1266C25E" w14:textId="77777777" w:rsidTr="00835BCE">
        <w:trPr>
          <w:cantSplit/>
          <w:tblCellSpacing w:w="15" w:type="dxa"/>
        </w:trPr>
        <w:tc>
          <w:tcPr>
            <w:tcW w:w="9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11FE0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21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4C2D17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6A8234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11DD3C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610BA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622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09031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C8B27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5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737E0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B5F97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37</w:t>
            </w:r>
          </w:p>
        </w:tc>
        <w:tc>
          <w:tcPr>
            <w:tcW w:w="21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2FB21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D07CEA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19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55054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B97B8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1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C56727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130CF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3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E248D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72</w:t>
            </w:r>
          </w:p>
        </w:tc>
        <w:tc>
          <w:tcPr>
            <w:tcW w:w="214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11513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7EF6BC41" w14:textId="77777777" w:rsidTr="00835BCE">
        <w:trPr>
          <w:gridAfter w:val="1"/>
          <w:wAfter w:w="68" w:type="dxa"/>
          <w:cantSplit/>
          <w:tblCellSpacing w:w="15" w:type="dxa"/>
        </w:trPr>
        <w:tc>
          <w:tcPr>
            <w:tcW w:w="8981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3B59F5" w14:textId="77777777" w:rsidR="00835BCE" w:rsidRPr="00A9002A" w:rsidRDefault="00835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AA108EA" w14:textId="2B20672D" w:rsidR="00835BCE" w:rsidRPr="00A9002A" w:rsidRDefault="00835BCE" w:rsidP="00835BCE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"/>
        <w:gridCol w:w="186"/>
        <w:gridCol w:w="462"/>
        <w:gridCol w:w="186"/>
        <w:gridCol w:w="462"/>
        <w:gridCol w:w="186"/>
        <w:gridCol w:w="551"/>
        <w:gridCol w:w="201"/>
      </w:tblGrid>
      <w:tr w:rsidR="00835BCE" w:rsidRPr="00A9002A" w14:paraId="207B4041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010074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835BCE" w:rsidRPr="00A9002A" w14:paraId="0DDDB60C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5CB67C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D187B8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505B10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C237A6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835BCE" w:rsidRPr="00A9002A" w14:paraId="1B1683D9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9D9C91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8C0E9C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196FC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E12D56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94F72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D9E1B8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B507D0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F9AAB4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54F15090" w14:textId="77777777" w:rsidTr="00835BC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CCE81C" w14:textId="77777777" w:rsidR="00835BCE" w:rsidRPr="00A9002A" w:rsidRDefault="00835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AF6DE36" w14:textId="77777777" w:rsidR="00835BCE" w:rsidRPr="00A9002A" w:rsidRDefault="00835BCE" w:rsidP="00835BCE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"/>
        <w:gridCol w:w="186"/>
        <w:gridCol w:w="144"/>
        <w:gridCol w:w="156"/>
        <w:gridCol w:w="568"/>
        <w:gridCol w:w="186"/>
        <w:gridCol w:w="550"/>
        <w:gridCol w:w="218"/>
        <w:gridCol w:w="551"/>
        <w:gridCol w:w="186"/>
        <w:gridCol w:w="462"/>
        <w:gridCol w:w="186"/>
        <w:gridCol w:w="652"/>
        <w:gridCol w:w="231"/>
      </w:tblGrid>
      <w:tr w:rsidR="00835BCE" w:rsidRPr="00A9002A" w14:paraId="3D34756F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BB7974F" w14:textId="77777777" w:rsidR="00835BCE" w:rsidRPr="00A9002A" w:rsidRDefault="00835BC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group</w:t>
            </w:r>
          </w:p>
        </w:tc>
      </w:tr>
      <w:tr w:rsidR="00835BCE" w:rsidRPr="00A9002A" w14:paraId="4305597B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8A04F5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ECF87A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835BCE" w:rsidRPr="00A9002A" w14:paraId="65E9E1CB" w14:textId="77777777" w:rsidTr="00835BC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469282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16F625E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1D5B27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3EF168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C027ED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C8A6C2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B23D64" w14:textId="77777777" w:rsidR="00835BCE" w:rsidRPr="00A9002A" w:rsidRDefault="00835BC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835BCE" w:rsidRPr="00A9002A" w14:paraId="5FE1A7BE" w14:textId="77777777" w:rsidTr="00835BC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8818FD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337F7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6AAEFFF4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69E2528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04507E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90A6E6" w14:textId="77777777" w:rsidR="00835BCE" w:rsidRPr="00A9002A" w:rsidRDefault="00835B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5F9713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33A5B9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695A62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BD59EF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301B16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8BFF2B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C90F3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591E05" w14:textId="77777777" w:rsidR="00835BCE" w:rsidRPr="00A9002A" w:rsidRDefault="00835BC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835BCE" w:rsidRPr="00A9002A" w14:paraId="14A5DB07" w14:textId="77777777" w:rsidTr="00835BCE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ECFCA9" w14:textId="77777777" w:rsidR="00835BCE" w:rsidRPr="00A9002A" w:rsidRDefault="00835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8AC8EB6" w14:textId="1377F851" w:rsidR="00835BCE" w:rsidRPr="00A9002A" w:rsidRDefault="00835BCE" w:rsidP="00835BCE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1467EE1E" w14:textId="77777777" w:rsidR="00A9002A" w:rsidRPr="00A9002A" w:rsidRDefault="00A9002A">
      <w:pPr>
        <w:rPr>
          <w:rFonts w:ascii="Arial" w:hAnsi="Arial" w:cs="Arial"/>
          <w:sz w:val="16"/>
          <w:szCs w:val="16"/>
        </w:rPr>
      </w:pPr>
      <w:r w:rsidRPr="00A9002A">
        <w:rPr>
          <w:rFonts w:ascii="Arial" w:hAnsi="Arial" w:cs="Arial"/>
          <w:sz w:val="16"/>
          <w:szCs w:val="16"/>
        </w:rPr>
        <w:br w:type="page"/>
      </w:r>
    </w:p>
    <w:p w14:paraId="7BB7076F" w14:textId="152EEF40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lastRenderedPageBreak/>
        <w:t>Supplementary file 1</w:t>
      </w:r>
      <w:r>
        <w:rPr>
          <w:rFonts w:ascii="Arial" w:hAnsi="Arial" w:cs="Arial"/>
          <w:b/>
          <w:bCs/>
          <w:sz w:val="28"/>
          <w:szCs w:val="28"/>
        </w:rPr>
        <w:t>g</w:t>
      </w:r>
    </w:p>
    <w:p w14:paraId="4941C889" w14:textId="77777777" w:rsidR="000720BF" w:rsidRDefault="000720BF" w:rsidP="006629DE">
      <w:pPr>
        <w:rPr>
          <w:rFonts w:ascii="Arial" w:hAnsi="Arial" w:cs="Arial"/>
          <w:b/>
          <w:bCs/>
        </w:rPr>
      </w:pPr>
    </w:p>
    <w:p w14:paraId="456D835D" w14:textId="68456508" w:rsidR="006629DE" w:rsidRPr="00E72332" w:rsidRDefault="00A9002A" w:rsidP="006629DE">
      <w:pPr>
        <w:rPr>
          <w:rFonts w:ascii="Arial" w:hAnsi="Arial" w:cs="Arial"/>
          <w:b/>
          <w:bCs/>
        </w:rPr>
      </w:pPr>
      <w:r w:rsidRPr="00E72332">
        <w:rPr>
          <w:rFonts w:ascii="Arial" w:hAnsi="Arial" w:cs="Arial"/>
          <w:b/>
          <w:bCs/>
        </w:rPr>
        <w:t xml:space="preserve">Generalized Linear Mixed Model analysis </w:t>
      </w:r>
      <w:r w:rsidR="0093539E" w:rsidRPr="00E72332">
        <w:rPr>
          <w:rFonts w:ascii="Arial" w:hAnsi="Arial" w:cs="Arial"/>
          <w:b/>
          <w:bCs/>
        </w:rPr>
        <w:t>comparing</w:t>
      </w:r>
      <w:r w:rsidR="006629DE" w:rsidRPr="00E72332">
        <w:rPr>
          <w:rFonts w:ascii="Arial" w:hAnsi="Arial" w:cs="Arial"/>
          <w:b/>
          <w:bCs/>
        </w:rPr>
        <w:t xml:space="preserve"> the probability of </w:t>
      </w:r>
      <w:r w:rsidR="000F0BC2" w:rsidRPr="00E72332">
        <w:rPr>
          <w:rFonts w:ascii="Arial" w:hAnsi="Arial" w:cs="Arial"/>
          <w:b/>
          <w:bCs/>
        </w:rPr>
        <w:t>correct</w:t>
      </w:r>
      <w:r w:rsidR="0093539E" w:rsidRPr="00E72332">
        <w:rPr>
          <w:rFonts w:ascii="Arial" w:hAnsi="Arial" w:cs="Arial"/>
          <w:b/>
          <w:bCs/>
        </w:rPr>
        <w:t xml:space="preserve"> trials</w:t>
      </w:r>
      <w:r w:rsidR="006629DE" w:rsidRPr="00E72332">
        <w:rPr>
          <w:rFonts w:ascii="Arial" w:hAnsi="Arial" w:cs="Arial"/>
          <w:b/>
          <w:bCs/>
        </w:rPr>
        <w:t xml:space="preserve"> following </w:t>
      </w:r>
      <w:r w:rsidR="000F0BC2" w:rsidRPr="00E72332">
        <w:rPr>
          <w:rFonts w:ascii="Arial" w:hAnsi="Arial" w:cs="Arial"/>
          <w:b/>
          <w:bCs/>
        </w:rPr>
        <w:t>illumination of</w:t>
      </w:r>
      <w:r w:rsidR="006629DE" w:rsidRPr="00E72332">
        <w:rPr>
          <w:rFonts w:ascii="Arial" w:hAnsi="Arial" w:cs="Arial"/>
          <w:b/>
          <w:bCs/>
        </w:rPr>
        <w:t xml:space="preserve"> </w:t>
      </w:r>
      <w:proofErr w:type="spellStart"/>
      <w:proofErr w:type="gramStart"/>
      <w:r w:rsidR="006629DE" w:rsidRPr="00E72332">
        <w:rPr>
          <w:rFonts w:ascii="Arial" w:hAnsi="Arial" w:cs="Arial"/>
          <w:b/>
          <w:bCs/>
        </w:rPr>
        <w:t>trial</w:t>
      </w:r>
      <w:r w:rsidR="00F15B0D" w:rsidRPr="00E72332">
        <w:rPr>
          <w:rFonts w:ascii="Arial" w:hAnsi="Arial" w:cs="Arial"/>
          <w:b/>
          <w:bCs/>
          <w:vertAlign w:val="subscript"/>
        </w:rPr>
        <w:t>T</w:t>
      </w:r>
      <w:proofErr w:type="spellEnd"/>
      <w:proofErr w:type="gramEnd"/>
      <w:r w:rsidR="00F15B0D" w:rsidRPr="00E72332">
        <w:rPr>
          <w:rFonts w:ascii="Arial" w:hAnsi="Arial" w:cs="Arial"/>
          <w:b/>
          <w:bCs/>
          <w:vertAlign w:val="subscript"/>
        </w:rPr>
        <w:t xml:space="preserve">-n </w:t>
      </w:r>
      <w:r w:rsidR="006629DE" w:rsidRPr="00E72332">
        <w:rPr>
          <w:rFonts w:ascii="Arial" w:hAnsi="Arial" w:cs="Arial"/>
          <w:b/>
          <w:bCs/>
        </w:rPr>
        <w:t>(</w:t>
      </w:r>
      <w:r w:rsidR="00E72332" w:rsidRPr="00E72332">
        <w:rPr>
          <w:rFonts w:ascii="Arial" w:hAnsi="Arial" w:cs="Arial"/>
          <w:b/>
          <w:bCs/>
        </w:rPr>
        <w:t xml:space="preserve">corresponding to the plots in </w:t>
      </w:r>
      <w:r w:rsidR="006629DE" w:rsidRPr="00E72332">
        <w:rPr>
          <w:rFonts w:ascii="Arial" w:hAnsi="Arial" w:cs="Arial"/>
          <w:b/>
          <w:bCs/>
        </w:rPr>
        <w:t xml:space="preserve">figure </w:t>
      </w:r>
      <w:r w:rsidR="000F0BC2" w:rsidRPr="00E72332">
        <w:rPr>
          <w:rFonts w:ascii="Arial" w:hAnsi="Arial" w:cs="Arial"/>
          <w:b/>
          <w:bCs/>
        </w:rPr>
        <w:t>5</w:t>
      </w:r>
      <w:r w:rsidR="006629DE" w:rsidRPr="00E72332">
        <w:rPr>
          <w:rFonts w:ascii="Arial" w:hAnsi="Arial" w:cs="Arial"/>
          <w:b/>
          <w:bCs/>
        </w:rPr>
        <w:t>A)</w:t>
      </w:r>
    </w:p>
    <w:p w14:paraId="15555AC8" w14:textId="77777777" w:rsidR="006629DE" w:rsidRPr="00A9002A" w:rsidRDefault="006629DE" w:rsidP="006629DE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6629DE" w:rsidRPr="00A9002A" w14:paraId="16F4AEEA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068875E3" w14:textId="77777777" w:rsidR="006629DE" w:rsidRPr="00A9002A" w:rsidRDefault="006629DE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3C1F4707" w14:textId="77777777" w:rsidR="006629DE" w:rsidRPr="00A9002A" w:rsidRDefault="006629DE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6629DE" w:rsidRPr="00A9002A" w14:paraId="5278EBD2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43E6F28B" w14:textId="77777777" w:rsidR="006629DE" w:rsidRPr="00A9002A" w:rsidRDefault="006629DE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0DF3866E" w14:textId="013BEE0A" w:rsidR="006629DE" w:rsidRPr="00A9002A" w:rsidRDefault="006629DE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trial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  <w:vertAlign w:val="subscript"/>
              </w:rPr>
              <w:t>n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  <w:vertAlign w:val="subscript"/>
              </w:rPr>
              <w:t>-x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~1 + group + (1|rat)</w:t>
            </w:r>
          </w:p>
        </w:tc>
      </w:tr>
      <w:tr w:rsidR="006629DE" w:rsidRPr="00A9002A" w14:paraId="1C1535B9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3FBCA88" w14:textId="77777777" w:rsidR="006629DE" w:rsidRPr="00A9002A" w:rsidRDefault="006629DE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6D9584D1" w14:textId="77777777" w:rsidR="006629DE" w:rsidRPr="00A9002A" w:rsidRDefault="006629DE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ogit</w:t>
            </w:r>
          </w:p>
        </w:tc>
      </w:tr>
      <w:tr w:rsidR="006629DE" w:rsidRPr="00A9002A" w14:paraId="084BC5FE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74BAADFB" w14:textId="77777777" w:rsidR="006629DE" w:rsidRPr="00A9002A" w:rsidRDefault="006629DE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38B163BB" w14:textId="77777777" w:rsidR="006629DE" w:rsidRPr="00A9002A" w:rsidRDefault="006629DE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Binomial</w:t>
            </w:r>
          </w:p>
        </w:tc>
      </w:tr>
    </w:tbl>
    <w:p w14:paraId="597748FA" w14:textId="42BE6D8A" w:rsidR="006D3EBE" w:rsidRPr="00A9002A" w:rsidRDefault="006D3EBE" w:rsidP="006D3EBE">
      <w:pPr>
        <w:spacing w:before="100" w:beforeAutospacing="1" w:after="100" w:afterAutospacing="1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"/>
        <w:gridCol w:w="1289"/>
        <w:gridCol w:w="314"/>
        <w:gridCol w:w="916"/>
        <w:gridCol w:w="193"/>
        <w:gridCol w:w="705"/>
        <w:gridCol w:w="232"/>
        <w:gridCol w:w="666"/>
        <w:gridCol w:w="193"/>
        <w:gridCol w:w="550"/>
        <w:gridCol w:w="218"/>
        <w:gridCol w:w="701"/>
        <w:gridCol w:w="231"/>
        <w:gridCol w:w="635"/>
        <w:gridCol w:w="241"/>
        <w:gridCol w:w="573"/>
        <w:gridCol w:w="193"/>
        <w:gridCol w:w="611"/>
        <w:gridCol w:w="208"/>
      </w:tblGrid>
      <w:tr w:rsidR="00A51A52" w:rsidRPr="00A9002A" w14:paraId="1EADB390" w14:textId="77777777" w:rsidTr="00A51A52">
        <w:trPr>
          <w:cantSplit/>
          <w:tblHeader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1FAD19DD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8623" w:type="dxa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D361417" w14:textId="12B0B219" w:rsidR="00A51A52" w:rsidRPr="00A9002A" w:rsidRDefault="00A51A5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A51A52" w:rsidRPr="00A9002A" w14:paraId="0C248BF7" w14:textId="77777777" w:rsidTr="00A51A52">
        <w:trPr>
          <w:cantSplit/>
          <w:tblHeader/>
          <w:tblCellSpacing w:w="15" w:type="dxa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</w:tcPr>
          <w:p w14:paraId="1A9FA817" w14:textId="77777777" w:rsidR="00A51A52" w:rsidRPr="00A9002A" w:rsidRDefault="00A51A5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5266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CE62DF" w14:textId="4EC5F047" w:rsidR="00A51A52" w:rsidRPr="00A9002A" w:rsidRDefault="00A51A5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B3CA65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Exp(B) Confidence Interv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68662C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A51A52" w:rsidRPr="00A9002A" w14:paraId="4FD9F100" w14:textId="77777777" w:rsidTr="00A51A52">
        <w:trPr>
          <w:cantSplit/>
          <w:tblHeader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75E7DF28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1A3E5F" w14:textId="7A003B1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D7B2D5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F453A4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39B89C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6C003B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519CD0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F9DF69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FC7EC3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97BA7B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A51A52" w:rsidRPr="00A9002A" w14:paraId="140EF2D6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</w:tcPr>
          <w:p w14:paraId="6651DC98" w14:textId="75F1FD3A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F718D" w14:textId="5B6900D5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42549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72D1F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5AE2AA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67CE3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1BDE0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DF0B2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7D0F3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27F6E3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718A4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90B91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FD9829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3389C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F78BD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7A9C1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80258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EAA69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C39B6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078A21E2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2D3BCBBB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86C134" w14:textId="6D889EAA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AEA9F9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BBBD9A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65986F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95ABD9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EE6F49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3019FC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61C9EA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8BE91A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7A7525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ECD917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514098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27B6CC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9C9711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5C2152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771ED4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E69544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F91AE8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6D09341B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679346A" w14:textId="7E054CB8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81BA7C3" w14:textId="6A039508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7FFB117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739A39C" w14:textId="38515AFD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94672DC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EB13DEF" w14:textId="241C63D8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0A1D5C3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B926ECE" w14:textId="702F1754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BB1D44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029F3AD" w14:textId="599EE4C1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475F0C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BA25C88" w14:textId="3FBAA80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EC49244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62C11C5" w14:textId="76CD5EFF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3B28EF4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422FF0F" w14:textId="3FC254E6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D9FA2D0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035E088" w14:textId="1D3FC390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DF36227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4234EB14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</w:tcPr>
          <w:p w14:paraId="34BB4B1C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04BC249" w14:textId="12DC9E8D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5693260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FBE6E22" w14:textId="17633833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793DF59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EEC40BC" w14:textId="546FBE50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87C3940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0AD14A2" w14:textId="5DE4EF55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8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AFD502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2F90F68" w14:textId="32BE7BC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7D0F2CD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5FFA380" w14:textId="509F4A59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B30371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3BE8C82" w14:textId="09F415FF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0210336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D84F9FE" w14:textId="73FC8D0F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1777B23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FBBBCD6" w14:textId="3ABC65D8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04856C1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11471EE0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BEA2F1F" w14:textId="28B212BB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21E812B" w14:textId="0D31DB3C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74E1E58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AEEF9FF" w14:textId="4CB43ACD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CF99848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E53EAAF" w14:textId="3940B88B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45EFE0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B447D88" w14:textId="02F47FD2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D909137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E1FB768" w14:textId="78D84E2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1CBF51C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8871553" w14:textId="1D3B87E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14A0F6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13DE518" w14:textId="0FD9E0B8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E8A9B2B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66F851C" w14:textId="348EBBF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F52376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0240EAF" w14:textId="62CE2415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254261E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56C3584C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</w:tcPr>
          <w:p w14:paraId="6E98F99B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DAC96C8" w14:textId="194B37A9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1217103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AF971C1" w14:textId="75A315CC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E8DE802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50A67FA" w14:textId="0C883749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B438DBA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9A10357" w14:textId="60BDAEE1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9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10A1A97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BAAE19A" w14:textId="67EAD2E4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59DCD7B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1E096F6" w14:textId="36A956E9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00C4CD0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2EB7B2F" w14:textId="1977F992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EE1C00C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5916B4B" w14:textId="2AAE101C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6CDFB67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732927B" w14:textId="72ACD33E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A2A607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1FB61B11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C322D39" w14:textId="6094EA44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BFD905C" w14:textId="2757F992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9982384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C974FCC" w14:textId="750E0B1F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3DD44F1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AAA8088" w14:textId="36CDABD8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A11B6F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4A558ED" w14:textId="0B465E34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6518093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FBE4045" w14:textId="2598B77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0B4921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A55ACCF" w14:textId="6EC37AD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3D3785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2BC4DBE" w14:textId="5C4C7ACC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CFF250C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33D31F3" w14:textId="7D0FC523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DB20308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12B15E2" w14:textId="610AD888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CF35FFB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30A033DE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7FD745C0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09BC9D8" w14:textId="7821CD51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39B16F1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FCC1397" w14:textId="43CE9C8E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318466B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5526A6A" w14:textId="6858BE70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5C91B9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F33EA03" w14:textId="2F8EBA23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5A5487D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0DA9D42" w14:textId="11879654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DCFA924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298C4D1" w14:textId="199EBE2E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9C332BC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07E219B" w14:textId="79F29DE2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1DBF07A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DA568DC" w14:textId="6B9FE9A0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DB4B961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938A903" w14:textId="70D28925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DB8ABB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6873204C" w14:textId="77777777" w:rsidTr="00A51A52">
        <w:trPr>
          <w:cantSplit/>
          <w:tblCellSpacing w:w="15" w:type="dxa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</w:tcPr>
          <w:p w14:paraId="17F5607A" w14:textId="77777777" w:rsidR="00A51A52" w:rsidRPr="00A9002A" w:rsidRDefault="00A51A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3" w:type="dxa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428848" w14:textId="103D3A61" w:rsidR="00A51A52" w:rsidRPr="00A9002A" w:rsidRDefault="00A51A5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17A30C2" w14:textId="0AE0B066" w:rsidR="006629DE" w:rsidRPr="00A9002A" w:rsidRDefault="006629DE" w:rsidP="006629DE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"/>
        <w:gridCol w:w="560"/>
        <w:gridCol w:w="186"/>
        <w:gridCol w:w="462"/>
        <w:gridCol w:w="186"/>
        <w:gridCol w:w="462"/>
        <w:gridCol w:w="186"/>
        <w:gridCol w:w="551"/>
        <w:gridCol w:w="201"/>
      </w:tblGrid>
      <w:tr w:rsidR="00A51A52" w:rsidRPr="00A9002A" w14:paraId="7C9F506D" w14:textId="77777777" w:rsidTr="00506A88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4F050858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7AD40E4" w14:textId="334A9363" w:rsidR="00A51A52" w:rsidRPr="00A9002A" w:rsidRDefault="00A51A5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A51A52" w:rsidRPr="00A9002A" w14:paraId="347F3392" w14:textId="77777777" w:rsidTr="00506A88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0945B5B9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DD717E" w14:textId="0F1DE779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57A70B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X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B03AA5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C6AA46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A51A52" w:rsidRPr="00A9002A" w14:paraId="5B8F4E83" w14:textId="77777777" w:rsidTr="00506A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12670A9" w14:textId="1703CA4D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EA3059" w14:textId="5259267D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4D84AC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E7991F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E9FD8B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B0C20B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110645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2A82F1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EE5DC0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3478EB87" w14:textId="77777777" w:rsidTr="00506A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3C3AC48E" w14:textId="5E2022CC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D9EB2C3" w14:textId="68669EE4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C3CBBDB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0FF924E" w14:textId="43EA81D2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579C9AB1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2DE768C5" w14:textId="16832BD6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1AB19B2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C058A1F" w14:textId="41355C5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B90938A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0C9D46DB" w14:textId="77777777" w:rsidTr="00506A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6D10ACFF" w14:textId="7FB1EEBF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1A031E64" w14:textId="38C0E901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04B1ABB0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2F142BBF" w14:textId="5BB78B6D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3DF09B1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E8393D6" w14:textId="2B6CBA0D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68CB259F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46F3D65" w14:textId="052A5C51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4A933677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1A1807AA" w14:textId="77777777" w:rsidTr="00506A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58F91538" w14:textId="3A6D9570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4189DEB" w14:textId="66C824FA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F6EE1DD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1BDBBC8B" w14:textId="273F766B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57DCF17E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229562C" w14:textId="48AEBA6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16DBC94D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8C6575B" w14:textId="723262A6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C12035E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2D96347C" w14:textId="77777777" w:rsidTr="00506A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84761" w14:textId="77777777" w:rsidR="00A51A52" w:rsidRPr="00A9002A" w:rsidRDefault="00A51A52" w:rsidP="00A51A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C3E789" w14:textId="66AFDAC3" w:rsidR="00A51A52" w:rsidRPr="00A9002A" w:rsidRDefault="00A51A52" w:rsidP="00A51A5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857E696" w14:textId="60C96B93" w:rsidR="00A51A52" w:rsidRPr="00A9002A" w:rsidRDefault="00A51A52" w:rsidP="00A51A52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"/>
        <w:gridCol w:w="490"/>
        <w:gridCol w:w="403"/>
        <w:gridCol w:w="162"/>
        <w:gridCol w:w="211"/>
        <w:gridCol w:w="694"/>
        <w:gridCol w:w="93"/>
        <w:gridCol w:w="93"/>
        <w:gridCol w:w="708"/>
        <w:gridCol w:w="93"/>
        <w:gridCol w:w="93"/>
        <w:gridCol w:w="551"/>
        <w:gridCol w:w="93"/>
        <w:gridCol w:w="93"/>
        <w:gridCol w:w="515"/>
        <w:gridCol w:w="93"/>
        <w:gridCol w:w="93"/>
        <w:gridCol w:w="808"/>
        <w:gridCol w:w="93"/>
        <w:gridCol w:w="108"/>
      </w:tblGrid>
      <w:tr w:rsidR="00A51A52" w:rsidRPr="00A9002A" w14:paraId="364ABE94" w14:textId="77777777" w:rsidTr="0067602F">
        <w:trPr>
          <w:gridAfter w:val="1"/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7EF9FBDF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342D750" w14:textId="28FCA2B0" w:rsidR="00A51A52" w:rsidRPr="00A9002A" w:rsidRDefault="00A51A5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Post Hoc Comparisons - group</w:t>
            </w:r>
          </w:p>
        </w:tc>
      </w:tr>
      <w:tr w:rsidR="00A51A52" w:rsidRPr="00A9002A" w14:paraId="58454A96" w14:textId="77777777" w:rsidTr="0067602F">
        <w:trPr>
          <w:gridAfter w:val="1"/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63830C12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7DF52E" w14:textId="57409438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mparison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33C625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A51A52" w:rsidRPr="00A9002A" w14:paraId="5A3F1290" w14:textId="77777777" w:rsidTr="00A51A52">
        <w:trPr>
          <w:gridAfter w:val="1"/>
          <w:cantSplit/>
          <w:tblHeader/>
          <w:tblCellSpacing w:w="15" w:type="dxa"/>
        </w:trPr>
        <w:tc>
          <w:tcPr>
            <w:tcW w:w="460" w:type="dxa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18AD9059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4B51D4" w14:textId="357305AD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343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58F1D16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5BC490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908D8B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xp(B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930769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8FE891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D9B69B" w14:textId="77777777" w:rsidR="00A51A52" w:rsidRPr="00A9002A" w:rsidRDefault="00A51A52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vertAlign w:val="subscript"/>
              </w:rPr>
              <w:t>bonferroni</w:t>
            </w:r>
            <w:proofErr w:type="spellEnd"/>
          </w:p>
        </w:tc>
      </w:tr>
      <w:tr w:rsidR="00A51A52" w:rsidRPr="00A9002A" w14:paraId="6CE1EEC5" w14:textId="77777777" w:rsidTr="00A51A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4790CC7" w14:textId="11FE7665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B7FCFC" w14:textId="55875948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712975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29506C82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0D5F8C93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A0929C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252EC9" w14:textId="77777777" w:rsidR="00A51A52" w:rsidRPr="00A9002A" w:rsidRDefault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808CC4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A51A70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F40F5B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FDF9A4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5ECB6B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AE7C3F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E15573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981171" w14:textId="77777777" w:rsidR="00A51A52" w:rsidRPr="00A9002A" w:rsidRDefault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4ACD2050" w14:textId="77777777" w:rsidTr="00A51A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1CA9F3A1" w14:textId="3F87EFB5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EF4393C" w14:textId="4FF931F9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A449328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</w:tcPr>
          <w:p w14:paraId="73CE2FA2" w14:textId="25FEFA8F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8064C58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4AB946D" w14:textId="41DEFAB1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569E5E0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AA498C5" w14:textId="224441B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5785819A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37C9C816" w14:textId="2F9A45D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530DD759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50B45A0" w14:textId="4C768866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C7AF23A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3AB7284" w14:textId="7A5B807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6354E474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6A866397" w14:textId="77777777" w:rsidTr="00A51A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11F03F0" w14:textId="684CBB9A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DE6EB8C" w14:textId="512D08E2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7EE74022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</w:tcPr>
          <w:p w14:paraId="0894563C" w14:textId="47BAB7D8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DBCF544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151A17C2" w14:textId="612BA8F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50E3017" w14:textId="77777777" w:rsidR="00A51A52" w:rsidRPr="00A9002A" w:rsidRDefault="00A51A52" w:rsidP="00A51A5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2C57A831" w14:textId="62FE013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9DC1E5E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4C85C953" w14:textId="458193FD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43895270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62C7200" w14:textId="1717382A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721E1F45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8A29FE4" w14:textId="70D26245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61DCB130" w14:textId="77777777" w:rsidR="00A51A52" w:rsidRPr="00A9002A" w:rsidRDefault="00A51A52" w:rsidP="00A51A5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0F0BC2" w:rsidRPr="00A9002A" w14:paraId="16D6E2D4" w14:textId="77777777" w:rsidTr="00A51A5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73F05ED4" w14:textId="12BAA368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t-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6772F0E9" w14:textId="7269FBC9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arch</w:t>
            </w: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3F910B43" w14:textId="77777777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60" w:type="dxa"/>
              <w:bottom w:w="120" w:type="dxa"/>
              <w:right w:w="0" w:type="dxa"/>
            </w:tcMar>
            <w:vAlign w:val="center"/>
          </w:tcPr>
          <w:p w14:paraId="3A69E368" w14:textId="66ED35F1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B45CD00" w14:textId="77777777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FD61FAB" w14:textId="353B5C5B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4898C1C" w14:textId="77777777" w:rsidR="000F0BC2" w:rsidRPr="00A9002A" w:rsidRDefault="000F0BC2" w:rsidP="000F0B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4BD0CF5C" w14:textId="4152E7EC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4AFD750" w14:textId="77777777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8E3D834" w14:textId="249832E9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27EA08F3" w14:textId="77777777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586625BF" w14:textId="7DE5D6E1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61C2F790" w14:textId="77777777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</w:tcPr>
          <w:p w14:paraId="0FA02DBA" w14:textId="75716574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</w:tcPr>
          <w:p w14:paraId="0F06E6F4" w14:textId="77777777" w:rsidR="000F0BC2" w:rsidRPr="00A9002A" w:rsidRDefault="000F0BC2" w:rsidP="000F0BC2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A51A52" w:rsidRPr="00A9002A" w14:paraId="22C2A55A" w14:textId="77777777" w:rsidTr="0067602F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28339" w14:textId="77777777" w:rsidR="00A51A52" w:rsidRPr="00A9002A" w:rsidRDefault="00A51A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91E9C9" w14:textId="72EBFE2A" w:rsidR="00A51A52" w:rsidRPr="00A9002A" w:rsidRDefault="00A51A5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2BF7DE5" w14:textId="77777777" w:rsidR="00A9002A" w:rsidRPr="00A9002A" w:rsidRDefault="00A9002A" w:rsidP="00D27068">
      <w:pPr>
        <w:rPr>
          <w:rFonts w:ascii="Arial" w:hAnsi="Arial" w:cs="Arial"/>
          <w:sz w:val="16"/>
          <w:szCs w:val="16"/>
        </w:rPr>
      </w:pPr>
    </w:p>
    <w:p w14:paraId="1942A567" w14:textId="77777777" w:rsidR="00A9002A" w:rsidRPr="00A9002A" w:rsidRDefault="00A9002A">
      <w:pPr>
        <w:rPr>
          <w:rFonts w:ascii="Arial" w:hAnsi="Arial" w:cs="Arial"/>
          <w:sz w:val="16"/>
          <w:szCs w:val="16"/>
        </w:rPr>
      </w:pPr>
      <w:r w:rsidRPr="00A9002A">
        <w:rPr>
          <w:rFonts w:ascii="Arial" w:hAnsi="Arial" w:cs="Arial"/>
          <w:sz w:val="16"/>
          <w:szCs w:val="16"/>
        </w:rPr>
        <w:br w:type="page"/>
      </w:r>
    </w:p>
    <w:p w14:paraId="200E278E" w14:textId="39012071" w:rsidR="000720BF" w:rsidRDefault="000720BF" w:rsidP="000720BF">
      <w:pPr>
        <w:rPr>
          <w:rFonts w:ascii="Arial" w:hAnsi="Arial" w:cs="Arial"/>
          <w:b/>
          <w:bCs/>
          <w:sz w:val="28"/>
          <w:szCs w:val="28"/>
        </w:rPr>
      </w:pPr>
      <w:r w:rsidRPr="000720BF">
        <w:rPr>
          <w:rFonts w:ascii="Arial" w:hAnsi="Arial" w:cs="Arial"/>
          <w:b/>
          <w:bCs/>
          <w:sz w:val="28"/>
          <w:szCs w:val="28"/>
        </w:rPr>
        <w:lastRenderedPageBreak/>
        <w:t>Supplementary file 1</w:t>
      </w:r>
      <w:r>
        <w:rPr>
          <w:rFonts w:ascii="Arial" w:hAnsi="Arial" w:cs="Arial"/>
          <w:b/>
          <w:bCs/>
          <w:sz w:val="28"/>
          <w:szCs w:val="28"/>
        </w:rPr>
        <w:t>h</w:t>
      </w:r>
    </w:p>
    <w:p w14:paraId="0D8AC758" w14:textId="77777777" w:rsidR="000720BF" w:rsidRDefault="000720BF" w:rsidP="00D27068">
      <w:pPr>
        <w:rPr>
          <w:rFonts w:ascii="Arial" w:hAnsi="Arial" w:cs="Arial"/>
          <w:b/>
          <w:bCs/>
        </w:rPr>
      </w:pPr>
    </w:p>
    <w:p w14:paraId="42A8F025" w14:textId="5BD4CB5E" w:rsidR="00D27068" w:rsidRPr="00E72332" w:rsidRDefault="00A9002A" w:rsidP="00D27068">
      <w:pPr>
        <w:rPr>
          <w:rFonts w:ascii="Arial" w:hAnsi="Arial" w:cs="Arial"/>
          <w:b/>
          <w:bCs/>
        </w:rPr>
      </w:pPr>
      <w:r w:rsidRPr="00E72332">
        <w:rPr>
          <w:rFonts w:ascii="Arial" w:hAnsi="Arial" w:cs="Arial"/>
          <w:b/>
          <w:bCs/>
        </w:rPr>
        <w:t>Generalized Linear Mixed Model analysis comparing</w:t>
      </w:r>
      <w:r w:rsidR="00D27068" w:rsidRPr="00E72332">
        <w:rPr>
          <w:rFonts w:ascii="Arial" w:hAnsi="Arial" w:cs="Arial"/>
          <w:b/>
          <w:bCs/>
        </w:rPr>
        <w:t xml:space="preserve"> the log(time) spent at the choice point (corresponding to </w:t>
      </w:r>
      <w:r w:rsidR="00E72332" w:rsidRPr="00E72332">
        <w:rPr>
          <w:rFonts w:ascii="Arial" w:hAnsi="Arial" w:cs="Arial"/>
          <w:b/>
          <w:bCs/>
        </w:rPr>
        <w:t xml:space="preserve">the </w:t>
      </w:r>
      <w:r w:rsidR="00D27068" w:rsidRPr="00E72332">
        <w:rPr>
          <w:rFonts w:ascii="Arial" w:hAnsi="Arial" w:cs="Arial"/>
          <w:b/>
          <w:bCs/>
        </w:rPr>
        <w:t>plot</w:t>
      </w:r>
      <w:r w:rsidR="00E72332" w:rsidRPr="00E72332">
        <w:rPr>
          <w:rFonts w:ascii="Arial" w:hAnsi="Arial" w:cs="Arial"/>
          <w:b/>
          <w:bCs/>
        </w:rPr>
        <w:t>s</w:t>
      </w:r>
      <w:r w:rsidR="00D27068" w:rsidRPr="00E72332">
        <w:rPr>
          <w:rFonts w:ascii="Arial" w:hAnsi="Arial" w:cs="Arial"/>
          <w:b/>
          <w:bCs/>
        </w:rPr>
        <w:t xml:space="preserve"> </w:t>
      </w:r>
      <w:r w:rsidR="00E72332" w:rsidRPr="00E72332">
        <w:rPr>
          <w:rFonts w:ascii="Arial" w:hAnsi="Arial" w:cs="Arial"/>
          <w:b/>
          <w:bCs/>
        </w:rPr>
        <w:t>in</w:t>
      </w:r>
      <w:r w:rsidR="00D27068" w:rsidRPr="00E72332">
        <w:rPr>
          <w:rFonts w:ascii="Arial" w:hAnsi="Arial" w:cs="Arial"/>
          <w:b/>
          <w:bCs/>
        </w:rPr>
        <w:t xml:space="preserve"> figure 6A)</w:t>
      </w:r>
    </w:p>
    <w:p w14:paraId="2D3FDB11" w14:textId="661192A8" w:rsidR="000F0BC2" w:rsidRPr="00A9002A" w:rsidRDefault="000F0BC2" w:rsidP="000F0BC2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D27068" w:rsidRPr="00A9002A" w14:paraId="12A64FF9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2A447737" w14:textId="77777777" w:rsidR="00D27068" w:rsidRPr="00A9002A" w:rsidRDefault="00D27068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1F9E300E" w14:textId="77777777" w:rsidR="00D27068" w:rsidRPr="00A9002A" w:rsidRDefault="00D27068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D27068" w:rsidRPr="00A9002A" w14:paraId="13A20EEF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1156B07E" w14:textId="77777777" w:rsidR="00D27068" w:rsidRPr="00A9002A" w:rsidRDefault="00D27068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45BD8B9E" w14:textId="576569A8" w:rsidR="00D27068" w:rsidRPr="00A9002A" w:rsidRDefault="009438F3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Normalized_log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(time) ~1 + </w:t>
            </w:r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group + </w:t>
            </w:r>
            <w:proofErr w:type="spellStart"/>
            <w:proofErr w:type="gramStart"/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: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</w:t>
            </w:r>
            <w:r w:rsidR="00D27068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(1|rat)</w:t>
            </w:r>
          </w:p>
        </w:tc>
      </w:tr>
      <w:tr w:rsidR="00D27068" w:rsidRPr="00A9002A" w14:paraId="4C125A50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4B2394D4" w14:textId="77777777" w:rsidR="00D27068" w:rsidRPr="00A9002A" w:rsidRDefault="00D27068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2F117716" w14:textId="6FA5C9B3" w:rsidR="00D27068" w:rsidRPr="00A9002A" w:rsidRDefault="009438F3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dentity</w:t>
            </w:r>
          </w:p>
        </w:tc>
      </w:tr>
      <w:tr w:rsidR="00D27068" w:rsidRPr="00A9002A" w14:paraId="5ACF4645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771F884D" w14:textId="77777777" w:rsidR="00D27068" w:rsidRPr="00A9002A" w:rsidRDefault="00D27068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0FBCD8A1" w14:textId="0C77FA7E" w:rsidR="00D27068" w:rsidRPr="00A9002A" w:rsidRDefault="009438F3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aussian</w:t>
            </w:r>
          </w:p>
        </w:tc>
      </w:tr>
    </w:tbl>
    <w:p w14:paraId="7AF87F9C" w14:textId="77777777" w:rsidR="00D27068" w:rsidRPr="00A9002A" w:rsidRDefault="00D27068" w:rsidP="000F0BC2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7"/>
        <w:gridCol w:w="200"/>
        <w:gridCol w:w="1012"/>
        <w:gridCol w:w="241"/>
        <w:gridCol w:w="738"/>
        <w:gridCol w:w="262"/>
        <w:gridCol w:w="578"/>
        <w:gridCol w:w="241"/>
        <w:gridCol w:w="578"/>
        <w:gridCol w:w="241"/>
        <w:gridCol w:w="578"/>
        <w:gridCol w:w="241"/>
        <w:gridCol w:w="675"/>
        <w:gridCol w:w="241"/>
        <w:gridCol w:w="578"/>
        <w:gridCol w:w="241"/>
        <w:gridCol w:w="578"/>
        <w:gridCol w:w="256"/>
      </w:tblGrid>
      <w:tr w:rsidR="009438F3" w:rsidRPr="00A9002A" w14:paraId="36095AB3" w14:textId="77777777" w:rsidTr="009438F3">
        <w:trPr>
          <w:cantSplit/>
          <w:tblHeader/>
          <w:tblCellSpacing w:w="15" w:type="dxa"/>
        </w:trPr>
        <w:tc>
          <w:tcPr>
            <w:tcW w:w="8966" w:type="dxa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BBE33D" w14:textId="77777777" w:rsidR="009438F3" w:rsidRPr="00A9002A" w:rsidRDefault="009438F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s Parameter Estimates</w:t>
            </w:r>
          </w:p>
        </w:tc>
      </w:tr>
      <w:tr w:rsidR="009438F3" w:rsidRPr="00A9002A" w14:paraId="1598892F" w14:textId="77777777" w:rsidTr="009438F3">
        <w:trPr>
          <w:cantSplit/>
          <w:tblHeader/>
          <w:tblCellSpacing w:w="15" w:type="dxa"/>
        </w:trPr>
        <w:tc>
          <w:tcPr>
            <w:tcW w:w="4774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E96011" w14:textId="77777777" w:rsidR="009438F3" w:rsidRPr="00A9002A" w:rsidRDefault="009438F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1608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173A40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Confidence Interval</w:t>
            </w:r>
          </w:p>
        </w:tc>
        <w:tc>
          <w:tcPr>
            <w:tcW w:w="2524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228D6E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9438F3" w:rsidRPr="00A9002A" w14:paraId="606F6075" w14:textId="77777777" w:rsidTr="009438F3">
        <w:trPr>
          <w:cantSplit/>
          <w:tblHeader/>
          <w:tblCellSpacing w:w="15" w:type="dxa"/>
        </w:trPr>
        <w:tc>
          <w:tcPr>
            <w:tcW w:w="150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D389D9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5BFF08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53AE65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64663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D71ACE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2C3EAE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6D7DFD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873884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8FDF1E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438F3" w:rsidRPr="00A9002A" w14:paraId="21D9C59E" w14:textId="77777777" w:rsidTr="009438F3">
        <w:trPr>
          <w:cantSplit/>
          <w:tblCellSpacing w:w="15" w:type="dxa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44B30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52C62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46B12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C3F3E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73261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197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8E2E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75614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4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1C4D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898F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68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5FF13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50C5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8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75C2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6B8B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3.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8B33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15A4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79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0CF8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5317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4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6DB5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83B62CB" w14:textId="77777777" w:rsidTr="009438F3">
        <w:trPr>
          <w:cantSplit/>
          <w:tblCellSpacing w:w="15" w:type="dxa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F018A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ACC06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21C131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D6BC9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CE8F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67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1472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4A39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9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60AE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C97A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9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3D9B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4CDE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239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AD64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B3BB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3.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E676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1630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556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125E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84D1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21EF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1BF336E0" w14:textId="77777777" w:rsidTr="009438F3">
        <w:trPr>
          <w:cantSplit/>
          <w:tblCellSpacing w:w="15" w:type="dxa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9D6E6" w14:textId="67C4C97D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5DE2A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8DC5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97216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A7B4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46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9137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D661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74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19B3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BEBA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49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BAC9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84D8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8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2405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5BAB8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9.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FB33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BB4D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7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4ED0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6E2D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A1BA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40A5CBA4" w14:textId="77777777" w:rsidTr="009438F3">
        <w:trPr>
          <w:cantSplit/>
          <w:tblCellSpacing w:w="15" w:type="dxa"/>
        </w:trPr>
        <w:tc>
          <w:tcPr>
            <w:tcW w:w="150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8CF01D" w14:textId="7473CFC2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1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E45FFA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42D2AF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996DC0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1420F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615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42534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812AD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49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569EA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1241B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691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70E94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B1CE5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60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45A40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B2011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9.3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E004A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1F50D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121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6CF73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559C6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62</w:t>
            </w:r>
          </w:p>
        </w:tc>
        <w:tc>
          <w:tcPr>
            <w:tcW w:w="21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5CF81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3BDF8BE" w14:textId="77777777" w:rsidTr="009438F3">
        <w:trPr>
          <w:cantSplit/>
          <w:tblCellSpacing w:w="15" w:type="dxa"/>
        </w:trPr>
        <w:tc>
          <w:tcPr>
            <w:tcW w:w="8966" w:type="dxa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822B25" w14:textId="77777777" w:rsidR="009438F3" w:rsidRPr="00A9002A" w:rsidRDefault="009438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9FC63BE" w14:textId="77777777" w:rsidR="009438F3" w:rsidRPr="00A9002A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6"/>
        <w:gridCol w:w="186"/>
        <w:gridCol w:w="640"/>
        <w:gridCol w:w="186"/>
        <w:gridCol w:w="466"/>
        <w:gridCol w:w="356"/>
        <w:gridCol w:w="640"/>
        <w:gridCol w:w="186"/>
        <w:gridCol w:w="551"/>
        <w:gridCol w:w="201"/>
      </w:tblGrid>
      <w:tr w:rsidR="009438F3" w:rsidRPr="00A9002A" w14:paraId="043A5DB1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101FC57" w14:textId="77777777" w:rsidR="009438F3" w:rsidRPr="00A9002A" w:rsidRDefault="009438F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9438F3" w:rsidRPr="00A9002A" w14:paraId="5C18A5C5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28F8BC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DB2F4C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B238C6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Num </w:t>
            </w: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38C651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Den </w:t>
            </w: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1CE8B7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438F3" w:rsidRPr="00A9002A" w14:paraId="0D034A6B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C68FC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44D08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C22A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6.5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AD02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FBCA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47EA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C74F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ED69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BD3B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62AC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5EF01020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A9A9A" w14:textId="6E7101B5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9D479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8E73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B313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B53E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ED81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4473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CDBA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2707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0D81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0469C916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A786FF" w14:textId="5D76DFBB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 w:rsidR="006661C2"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2C9A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2E6CB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0DCE5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B2F23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02404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68D50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C0992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C118F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E73F0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57955D41" w14:textId="77777777" w:rsidTr="009438F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5406CA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Nota. Satterthwaite method for degrees of freedom</w:t>
            </w:r>
          </w:p>
        </w:tc>
      </w:tr>
      <w:tr w:rsidR="009438F3" w:rsidRPr="00A9002A" w14:paraId="3D74C83B" w14:textId="77777777" w:rsidTr="009438F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2779B5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</w:tbl>
    <w:p w14:paraId="380F22B0" w14:textId="4C0E02D4" w:rsidR="009438F3" w:rsidRPr="00A9002A" w:rsidRDefault="009438F3" w:rsidP="009438F3">
      <w:pPr>
        <w:rPr>
          <w:rFonts w:ascii="Arial" w:hAnsi="Arial" w:cs="Arial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  <w:r w:rsidRPr="00A9002A">
        <w:rPr>
          <w:rFonts w:ascii="Arial" w:hAnsi="Arial" w:cs="Arial"/>
          <w:sz w:val="16"/>
          <w:szCs w:val="16"/>
        </w:rPr>
        <w:t xml:space="preserve">Table 9. Generalized Linear Mixed Model of the log(time) spent at the choice point </w:t>
      </w:r>
      <w:r w:rsidR="006661C2" w:rsidRPr="00A9002A">
        <w:rPr>
          <w:rFonts w:ascii="Arial" w:hAnsi="Arial" w:cs="Arial"/>
          <w:sz w:val="16"/>
          <w:szCs w:val="16"/>
        </w:rPr>
        <w:t xml:space="preserve">by illumination and outcome </w:t>
      </w:r>
      <w:r w:rsidRPr="00A9002A">
        <w:rPr>
          <w:rFonts w:ascii="Arial" w:hAnsi="Arial" w:cs="Arial"/>
          <w:sz w:val="16"/>
          <w:szCs w:val="16"/>
        </w:rPr>
        <w:t>(corresponding to plot of figure 6B)</w:t>
      </w:r>
    </w:p>
    <w:p w14:paraId="37B2931A" w14:textId="77777777" w:rsidR="009438F3" w:rsidRPr="00A9002A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6946"/>
      </w:tblGrid>
      <w:tr w:rsidR="009438F3" w:rsidRPr="00A9002A" w14:paraId="7373C4A9" w14:textId="77777777" w:rsidTr="0002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</w:tcBorders>
          </w:tcPr>
          <w:p w14:paraId="58C22C21" w14:textId="77777777" w:rsidR="009438F3" w:rsidRPr="00A9002A" w:rsidRDefault="009438F3" w:rsidP="00025817">
            <w:pPr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 w:val="0"/>
                <w:bCs w:val="0"/>
                <w:color w:val="333333"/>
                <w:sz w:val="16"/>
                <w:szCs w:val="16"/>
              </w:rPr>
              <w:t>Model Informa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</w:tcBorders>
          </w:tcPr>
          <w:p w14:paraId="2C23C61B" w14:textId="77777777" w:rsidR="009438F3" w:rsidRPr="00A9002A" w:rsidRDefault="009438F3" w:rsidP="000258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3B032508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3B4C72D8" w14:textId="77777777" w:rsidR="009438F3" w:rsidRPr="00A9002A" w:rsidRDefault="009438F3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7EDE8E39" w14:textId="283E126D" w:rsidR="009438F3" w:rsidRPr="00A9002A" w:rsidRDefault="009438F3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Normalized_log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(time) ~1 + illumination + group + outcome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:group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:outcome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:outcome</w:t>
            </w:r>
            <w:proofErr w:type="spellEnd"/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</w:t>
            </w:r>
            <w:proofErr w:type="spellStart"/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llumination:group</w:t>
            </w:r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:outcome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+ (1|rat)</w:t>
            </w:r>
          </w:p>
        </w:tc>
      </w:tr>
      <w:tr w:rsidR="009438F3" w:rsidRPr="00A9002A" w14:paraId="0CEFF717" w14:textId="77777777" w:rsidTr="000258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FFFFFF" w:themeColor="background1"/>
            </w:tcBorders>
          </w:tcPr>
          <w:p w14:paraId="02B0755B" w14:textId="77777777" w:rsidR="009438F3" w:rsidRPr="00A9002A" w:rsidRDefault="009438F3" w:rsidP="00025817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Link function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</w:tcPr>
          <w:p w14:paraId="4692E88B" w14:textId="77777777" w:rsidR="009438F3" w:rsidRPr="00A9002A" w:rsidRDefault="009438F3" w:rsidP="000258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Identity</w:t>
            </w:r>
          </w:p>
        </w:tc>
      </w:tr>
      <w:tr w:rsidR="009438F3" w:rsidRPr="00A9002A" w14:paraId="7F9E59E3" w14:textId="77777777" w:rsidTr="00025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6CE6E89F" w14:textId="77777777" w:rsidR="009438F3" w:rsidRPr="00A9002A" w:rsidRDefault="009438F3" w:rsidP="00025817">
            <w:pPr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Distribution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12" w:space="0" w:color="000000"/>
            </w:tcBorders>
          </w:tcPr>
          <w:p w14:paraId="71770F99" w14:textId="77777777" w:rsidR="009438F3" w:rsidRPr="00A9002A" w:rsidRDefault="009438F3" w:rsidP="00025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aussian</w:t>
            </w:r>
          </w:p>
        </w:tc>
      </w:tr>
    </w:tbl>
    <w:p w14:paraId="4432511B" w14:textId="78EB5CA9" w:rsidR="009438F3" w:rsidRPr="00A9002A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2"/>
        <w:gridCol w:w="187"/>
        <w:gridCol w:w="1310"/>
        <w:gridCol w:w="186"/>
        <w:gridCol w:w="734"/>
        <w:gridCol w:w="203"/>
        <w:gridCol w:w="551"/>
        <w:gridCol w:w="186"/>
        <w:gridCol w:w="645"/>
        <w:gridCol w:w="207"/>
        <w:gridCol w:w="619"/>
        <w:gridCol w:w="206"/>
        <w:gridCol w:w="640"/>
        <w:gridCol w:w="186"/>
        <w:gridCol w:w="656"/>
        <w:gridCol w:w="186"/>
        <w:gridCol w:w="551"/>
        <w:gridCol w:w="201"/>
      </w:tblGrid>
      <w:tr w:rsidR="009438F3" w:rsidRPr="00A9002A" w14:paraId="02FEDF42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57BA1E6" w14:textId="77777777" w:rsidR="009438F3" w:rsidRPr="00A9002A" w:rsidRDefault="009438F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Fixed Effects Parameter Estimates</w:t>
            </w:r>
          </w:p>
        </w:tc>
      </w:tr>
      <w:tr w:rsidR="009438F3" w:rsidRPr="00A9002A" w14:paraId="6554D880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C78D45" w14:textId="77777777" w:rsidR="009438F3" w:rsidRPr="00A9002A" w:rsidRDefault="009438F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833C94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B7C031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6661C2" w:rsidRPr="00A9002A" w14:paraId="32034E18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28D9B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a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FF2464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23C2D5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F64030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097756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33E880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6B2A34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3ECD1B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4F51D6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438F3" w:rsidRPr="00A9002A" w14:paraId="5FDE66B0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7AFE8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4322B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58220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DDCBB0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BCC0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FA92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9F26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4FEB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D374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F905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12DC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4F7E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7ABB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27D6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23CB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070B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1828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18A77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B8EFE3F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64693" w14:textId="06DADCE1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E7108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3350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5D6FC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5570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8FE2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A66F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C30C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7F41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D1B1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4DBF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C70BF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3B56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3688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D74F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CAF2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81E0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572B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740117F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BC84F7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5B58D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2901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E2F65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D379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B80E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C722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465B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FCB2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1090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35EF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F811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7911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609B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0504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5A67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FECE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F893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5612B66D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BFB0B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outco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AC0E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6DA3F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F809F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6368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64F3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A45C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3B7B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C9C6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93E4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8588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A232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3EB7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CC23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49D1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9B49A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584C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2A7F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B2D3AC4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D4B91" w14:textId="3E8C565A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8B697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1B28B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- 0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CTRL - 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B69B8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38EE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E5D0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3D45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5348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C86E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0AC7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5AC9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C239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ED4F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CD18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F4B7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ECDD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BF1D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8E60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001BAAA9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428E1" w14:textId="4704EEE6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0F1A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2F95F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- 0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579D2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F2BA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99E2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3F4E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76CD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6E73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11FE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151C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B4B7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BA83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0390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91B4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8938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FFA2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D9EA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0B178BD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EC7F9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1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A663C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0FEA9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684C5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0383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91D6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9AB3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A630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5DBA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8AD3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B355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9EA0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2DFF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66B1A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AA3A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5B9F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B8F8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DBEE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48D7B0DF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71B5D0" w14:textId="6A53A11E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group1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58CD85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D142CF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1 - 0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CTRL - ARCH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1 -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CAA5C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2056E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B1A5D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341A7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E866F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C3688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1.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8EB9F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823E2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9677A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79A26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57333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538B0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5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08AC0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BBB23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B12B5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15DC3233" w14:textId="77777777" w:rsidTr="009438F3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A92AD0" w14:textId="77777777" w:rsidR="009438F3" w:rsidRPr="00A9002A" w:rsidRDefault="009438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B7E90B1" w14:textId="77777777" w:rsidR="009438F3" w:rsidRPr="00A9002A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186"/>
        <w:gridCol w:w="729"/>
        <w:gridCol w:w="186"/>
        <w:gridCol w:w="466"/>
        <w:gridCol w:w="356"/>
        <w:gridCol w:w="640"/>
        <w:gridCol w:w="186"/>
        <w:gridCol w:w="551"/>
        <w:gridCol w:w="201"/>
      </w:tblGrid>
      <w:tr w:rsidR="009438F3" w:rsidRPr="00A9002A" w14:paraId="499B6C9A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63615F" w14:textId="77777777" w:rsidR="009438F3" w:rsidRPr="00A9002A" w:rsidRDefault="009438F3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Fixed Effect Omnibus tests</w:t>
            </w:r>
          </w:p>
        </w:tc>
      </w:tr>
      <w:tr w:rsidR="009438F3" w:rsidRPr="00A9002A" w14:paraId="1BCA402A" w14:textId="77777777" w:rsidTr="009438F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A229C8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29D5B0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F7C0B0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Num </w:t>
            </w: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A81486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Den </w:t>
            </w: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284ACB" w14:textId="77777777" w:rsidR="009438F3" w:rsidRPr="00A9002A" w:rsidRDefault="009438F3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438F3" w:rsidRPr="00A9002A" w14:paraId="41775066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C4CBF" w14:textId="72725046" w:rsidR="009438F3" w:rsidRPr="00A9002A" w:rsidRDefault="006661C2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90BC9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5F40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FEB3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E7C2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EF8B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8053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D7B6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3150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9817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25B6CA4D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542110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52BA4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821B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0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191D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3C4D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30B4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46BD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A417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F5A9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20D5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6407F1AA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BC3F0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8B177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D15FE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3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1A377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8DF2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69E1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4C6D1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00F74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BFB7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A205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79852A87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EDFDA" w14:textId="3D4D33D0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E608C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AB71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4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F049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ED0E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1A19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0C5A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B0FB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722AC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9DAA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12B88AAD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D674C" w14:textId="2792D3C3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07199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2F41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BEE5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3C92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91B44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7AC5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C292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38DF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9290B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6F2F9180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CD61B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group </w:t>
            </w:r>
            <w:r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E99AF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A9A2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.0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994C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C72E0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FCF2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A9B2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E0EEA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EFD41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65CB6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3E05822D" w14:textId="77777777" w:rsidTr="009438F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EDBE1C" w14:textId="325B5F09" w:rsidR="009438F3" w:rsidRPr="00A9002A" w:rsidRDefault="006661C2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group </w:t>
            </w:r>
            <w:r w:rsidR="009438F3" w:rsidRPr="00A9002A">
              <w:rPr>
                <w:rFonts w:ascii="Segoe UI Symbol" w:hAnsi="Segoe UI Symbol" w:cs="Segoe UI Symbol"/>
                <w:color w:val="333333"/>
                <w:sz w:val="16"/>
                <w:szCs w:val="16"/>
              </w:rPr>
              <w:t>✻</w:t>
            </w:r>
            <w:r w:rsidR="009438F3"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A2ED25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708E6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26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136605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3DC9F8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7A2E79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55A9B3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24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5C3EBF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E01602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B8FE6D" w14:textId="77777777" w:rsidR="009438F3" w:rsidRPr="00A9002A" w:rsidRDefault="009438F3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438F3" w:rsidRPr="00A9002A" w14:paraId="1926A319" w14:textId="77777777" w:rsidTr="009438F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5FC572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Nota. Satterthwaite method for degrees of freedom</w:t>
            </w:r>
          </w:p>
        </w:tc>
      </w:tr>
      <w:tr w:rsidR="009438F3" w:rsidRPr="00A9002A" w14:paraId="45249411" w14:textId="77777777" w:rsidTr="009438F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4BB325" w14:textId="77777777" w:rsidR="009438F3" w:rsidRPr="00A9002A" w:rsidRDefault="009438F3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</w:tbl>
    <w:p w14:paraId="08C5EF88" w14:textId="77777777" w:rsidR="009438F3" w:rsidRPr="00A9002A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tbl>
      <w:tblPr>
        <w:tblW w:w="932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5"/>
        <w:gridCol w:w="247"/>
        <w:gridCol w:w="843"/>
        <w:gridCol w:w="215"/>
        <w:gridCol w:w="968"/>
        <w:gridCol w:w="204"/>
        <w:gridCol w:w="713"/>
        <w:gridCol w:w="90"/>
        <w:gridCol w:w="118"/>
        <w:gridCol w:w="620"/>
        <w:gridCol w:w="90"/>
        <w:gridCol w:w="137"/>
        <w:gridCol w:w="751"/>
        <w:gridCol w:w="200"/>
        <w:gridCol w:w="548"/>
        <w:gridCol w:w="200"/>
        <w:gridCol w:w="598"/>
        <w:gridCol w:w="268"/>
        <w:gridCol w:w="659"/>
        <w:gridCol w:w="90"/>
        <w:gridCol w:w="110"/>
        <w:gridCol w:w="806"/>
        <w:gridCol w:w="105"/>
        <w:gridCol w:w="110"/>
      </w:tblGrid>
      <w:tr w:rsidR="009C17EE" w:rsidRPr="00A9002A" w14:paraId="3CE4174A" w14:textId="77777777" w:rsidTr="009C17EE">
        <w:trPr>
          <w:gridAfter w:val="1"/>
          <w:wAfter w:w="65" w:type="dxa"/>
          <w:cantSplit/>
          <w:tblHeader/>
          <w:tblCellSpacing w:w="15" w:type="dxa"/>
        </w:trPr>
        <w:tc>
          <w:tcPr>
            <w:tcW w:w="9170" w:type="dxa"/>
            <w:gridSpan w:val="2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BF18E12" w14:textId="77777777" w:rsidR="009C17EE" w:rsidRPr="00A9002A" w:rsidRDefault="009C17E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Simple effects of </w:t>
            </w:r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 :</w:t>
            </w:r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Parameter estimates</w:t>
            </w:r>
          </w:p>
        </w:tc>
      </w:tr>
      <w:tr w:rsidR="009C17EE" w:rsidRPr="00A9002A" w14:paraId="699E56A6" w14:textId="77777777" w:rsidTr="009C17EE">
        <w:trPr>
          <w:gridAfter w:val="1"/>
          <w:wAfter w:w="65" w:type="dxa"/>
          <w:cantSplit/>
          <w:tblHeader/>
          <w:tblCellSpacing w:w="15" w:type="dxa"/>
        </w:trPr>
        <w:tc>
          <w:tcPr>
            <w:tcW w:w="1903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5E480E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Moderator levels</w:t>
            </w:r>
          </w:p>
        </w:tc>
        <w:tc>
          <w:tcPr>
            <w:tcW w:w="278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FEF037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1780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52517C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95% Confidence Interval</w:t>
            </w:r>
          </w:p>
        </w:tc>
        <w:tc>
          <w:tcPr>
            <w:tcW w:w="261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0CE447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9C17EE" w:rsidRPr="00A9002A" w14:paraId="09F9A84D" w14:textId="77777777" w:rsidTr="009C17EE">
        <w:trPr>
          <w:gridAfter w:val="1"/>
          <w:wAfter w:w="65" w:type="dxa"/>
          <w:cantSplit/>
          <w:tblHeader/>
          <w:tblCellSpacing w:w="15" w:type="dxa"/>
        </w:trPr>
        <w:tc>
          <w:tcPr>
            <w:tcW w:w="84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6F1CDB" w14:textId="73060353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  <w:t>illum</w:t>
            </w:r>
            <w:proofErr w:type="spellEnd"/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B2F5BF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outcom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8A6159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contrast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C57FAD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C002B6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34EB7D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Lower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3AFF7D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Upper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683986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739EB9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9CFF45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C17EE" w:rsidRPr="00A9002A" w14:paraId="2DB722E9" w14:textId="77777777" w:rsidTr="009C17EE">
        <w:trPr>
          <w:cantSplit/>
          <w:tblCellSpacing w:w="15" w:type="dxa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A4838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179A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5491F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30659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7673C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06002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00631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08</w:t>
            </w:r>
          </w:p>
        </w:tc>
        <w:tc>
          <w:tcPr>
            <w:tcW w:w="1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A5AF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1B04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15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4136C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9CD3C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899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336B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6BBA2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7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915A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1C0B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57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A830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22C0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9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05CD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587F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23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D872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9002A" w14:paraId="7D7F0FD3" w14:textId="77777777" w:rsidTr="009C17EE">
        <w:trPr>
          <w:cantSplit/>
          <w:tblCellSpacing w:w="15" w:type="dxa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3178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69F8C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8906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8912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5D89D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3EF81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8027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725</w:t>
            </w:r>
          </w:p>
        </w:tc>
        <w:tc>
          <w:tcPr>
            <w:tcW w:w="1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2E6C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BEA1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03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1062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5887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494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2158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0A80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9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AA8D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C6F4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0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63749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3B759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862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DAFB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BE0C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EAA9C1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9002A" w14:paraId="0AF4C6FD" w14:textId="77777777" w:rsidTr="009C17EE">
        <w:trPr>
          <w:cantSplit/>
          <w:tblCellSpacing w:w="15" w:type="dxa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F1322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DAE09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A48F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E005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F4CC4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0C228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57942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236</w:t>
            </w:r>
          </w:p>
        </w:tc>
        <w:tc>
          <w:tcPr>
            <w:tcW w:w="1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9B53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9C97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27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27C78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E082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2.065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C4E2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E599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5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F337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65EF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66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69BA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F032F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-0.25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9D28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F5912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9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8C61C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9002A" w14:paraId="226180F1" w14:textId="77777777" w:rsidTr="009C17EE">
        <w:trPr>
          <w:cantSplit/>
          <w:tblCellSpacing w:w="15" w:type="dxa"/>
        </w:trPr>
        <w:tc>
          <w:tcPr>
            <w:tcW w:w="59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828ED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AE60B1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C01B9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EEB5D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C3A280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CTRL - ARCH</w:t>
            </w:r>
          </w:p>
        </w:tc>
        <w:tc>
          <w:tcPr>
            <w:tcW w:w="17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3DB95B" w14:textId="77777777" w:rsidR="009C17EE" w:rsidRPr="00A9002A" w:rsidRDefault="009C17E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FC9C0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262</w:t>
            </w:r>
          </w:p>
        </w:tc>
        <w:tc>
          <w:tcPr>
            <w:tcW w:w="17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FA52F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4EB8B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604</w:t>
            </w:r>
          </w:p>
        </w:tc>
        <w:tc>
          <w:tcPr>
            <w:tcW w:w="197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0FE651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039BF9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29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8384B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8616A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49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1EC4E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7598E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0.9</w:t>
            </w:r>
          </w:p>
        </w:tc>
        <w:tc>
          <w:tcPr>
            <w:tcW w:w="20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77C9D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86CA2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2.08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05B82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76410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4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A97E5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9002A" w14:paraId="35EE5EEE" w14:textId="77777777" w:rsidTr="009C17EE">
        <w:trPr>
          <w:gridAfter w:val="1"/>
          <w:wAfter w:w="65" w:type="dxa"/>
          <w:cantSplit/>
          <w:tblCellSpacing w:w="15" w:type="dxa"/>
        </w:trPr>
        <w:tc>
          <w:tcPr>
            <w:tcW w:w="9170" w:type="dxa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9C5826" w14:textId="77777777" w:rsidR="009C17EE" w:rsidRPr="00A9002A" w:rsidRDefault="009C17E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4BCA1FC" w14:textId="77777777" w:rsidR="009C17EE" w:rsidRPr="00A9002A" w:rsidRDefault="009C17EE" w:rsidP="009C17EE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t> </w:t>
      </w:r>
    </w:p>
    <w:p w14:paraId="425FA5BD" w14:textId="77777777" w:rsidR="009C17EE" w:rsidRPr="00A9002A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9002A">
        <w:rPr>
          <w:rFonts w:ascii="Arial" w:hAnsi="Arial" w:cs="Arial"/>
          <w:color w:val="333333"/>
          <w:sz w:val="16"/>
          <w:szCs w:val="16"/>
        </w:rPr>
        <w:lastRenderedPageBreak/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502"/>
        <w:gridCol w:w="533"/>
        <w:gridCol w:w="404"/>
        <w:gridCol w:w="640"/>
        <w:gridCol w:w="186"/>
        <w:gridCol w:w="590"/>
        <w:gridCol w:w="232"/>
        <w:gridCol w:w="575"/>
        <w:gridCol w:w="193"/>
        <w:gridCol w:w="551"/>
        <w:gridCol w:w="201"/>
      </w:tblGrid>
      <w:tr w:rsidR="009C17EE" w:rsidRPr="00A9002A" w14:paraId="6A86892B" w14:textId="77777777" w:rsidTr="009C17EE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A661D7F" w14:textId="77777777" w:rsidR="009C17EE" w:rsidRPr="00A9002A" w:rsidRDefault="009C17EE">
            <w:pPr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Simple effects of </w:t>
            </w:r>
            <w:proofErr w:type="gramStart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group :</w:t>
            </w:r>
            <w:proofErr w:type="gramEnd"/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 xml:space="preserve"> Omnibus Tests</w:t>
            </w:r>
          </w:p>
        </w:tc>
      </w:tr>
      <w:tr w:rsidR="009C17EE" w:rsidRPr="00A9002A" w14:paraId="0390E434" w14:textId="77777777" w:rsidTr="009C17E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493660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Moderator level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7CF1B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9C17EE" w:rsidRPr="00A9002A" w14:paraId="1CB199E0" w14:textId="77777777" w:rsidTr="009C17E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8F4481" w14:textId="63091876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</w:pP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pt-PT"/>
              </w:rPr>
              <w:t>illumina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4400BD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outco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DD3531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4E6D2B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Num </w:t>
            </w: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BEF8B1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Den </w:t>
            </w:r>
            <w:proofErr w:type="spellStart"/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5771B3" w14:textId="77777777" w:rsidR="009C17EE" w:rsidRPr="00A9002A" w:rsidRDefault="009C17EE">
            <w:pPr>
              <w:jc w:val="center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9C17EE" w:rsidRPr="00A9002A" w14:paraId="5161068B" w14:textId="77777777" w:rsidTr="009C17E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8E28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7C2D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B865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E246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6767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9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C0D0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D6052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5174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A274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1A2A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92AD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E76D1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9002A" w14:paraId="6C73376F" w14:textId="77777777" w:rsidTr="009C17E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4DB7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3227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E13B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6F6E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B926D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8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D3F9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D04C2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C40D8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08B6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913F8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F8FC3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B04C8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9002A" w14:paraId="0BCFD30B" w14:textId="77777777" w:rsidTr="009C17E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281C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A85A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5BB31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B461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D44A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FF2D8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40E1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CE54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5216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00866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EF4B7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EEB2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C48F8" w14:paraId="2C5D20EB" w14:textId="77777777" w:rsidTr="009C17E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E0165A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C64DD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A608F4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B2412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7B083B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4.3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F791B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9D9129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D6CBE0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58457E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6EA295" w14:textId="77777777" w:rsidR="009C17EE" w:rsidRPr="00A9002A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5FDD42" w14:textId="77777777" w:rsidR="009C17EE" w:rsidRPr="00A9002A" w:rsidRDefault="009C17E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9002A">
              <w:rPr>
                <w:rFonts w:ascii="Arial" w:hAnsi="Arial" w:cs="Arial"/>
                <w:color w:val="333333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B8107C" w14:textId="77777777" w:rsidR="009C17EE" w:rsidRPr="00AC48F8" w:rsidRDefault="009C17EE">
            <w:pPr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</w:tr>
      <w:tr w:rsidR="009C17EE" w:rsidRPr="00AC48F8" w14:paraId="0ED00FD8" w14:textId="77777777" w:rsidTr="009C17E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C48FDF" w14:textId="77777777" w:rsidR="009C17EE" w:rsidRPr="00AC48F8" w:rsidRDefault="009C17E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751334F" w14:textId="1BAB1320" w:rsidR="009438F3" w:rsidRPr="00AC48F8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p w14:paraId="23506B05" w14:textId="77777777" w:rsidR="009438F3" w:rsidRPr="00AC48F8" w:rsidRDefault="009438F3" w:rsidP="009438F3">
      <w:pPr>
        <w:pStyle w:val="NormalWeb"/>
        <w:rPr>
          <w:rFonts w:ascii="Arial" w:hAnsi="Arial" w:cs="Arial"/>
          <w:color w:val="333333"/>
          <w:sz w:val="16"/>
          <w:szCs w:val="16"/>
        </w:rPr>
      </w:pPr>
    </w:p>
    <w:p w14:paraId="0ABB1AE2" w14:textId="6117A81A" w:rsidR="006D3EBE" w:rsidRPr="00AC48F8" w:rsidRDefault="00A51A52" w:rsidP="000A3024">
      <w:pPr>
        <w:pStyle w:val="NormalWeb"/>
        <w:rPr>
          <w:rFonts w:ascii="Arial" w:hAnsi="Arial" w:cs="Arial"/>
          <w:color w:val="333333"/>
          <w:sz w:val="16"/>
          <w:szCs w:val="16"/>
        </w:rPr>
      </w:pPr>
      <w:r w:rsidRPr="00AC48F8">
        <w:rPr>
          <w:rFonts w:ascii="Arial" w:hAnsi="Arial" w:cs="Arial"/>
          <w:color w:val="333333"/>
          <w:sz w:val="16"/>
          <w:szCs w:val="16"/>
        </w:rPr>
        <w:t> </w:t>
      </w:r>
    </w:p>
    <w:sectPr w:rsidR="006D3EBE" w:rsidRPr="00AC48F8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CA612" w14:textId="77777777" w:rsidR="001F5E61" w:rsidRDefault="001F5E61" w:rsidP="00F34603">
      <w:r>
        <w:separator/>
      </w:r>
    </w:p>
  </w:endnote>
  <w:endnote w:type="continuationSeparator" w:id="0">
    <w:p w14:paraId="43B0C5ED" w14:textId="77777777" w:rsidR="001F5E61" w:rsidRDefault="001F5E61" w:rsidP="00F34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7794B" w14:textId="77777777" w:rsidR="00E72332" w:rsidRDefault="00E72332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1F24619A" w14:textId="77777777" w:rsidR="00E72332" w:rsidRDefault="00E723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352EE" w14:textId="77777777" w:rsidR="001F5E61" w:rsidRDefault="001F5E61" w:rsidP="00F34603">
      <w:r>
        <w:separator/>
      </w:r>
    </w:p>
  </w:footnote>
  <w:footnote w:type="continuationSeparator" w:id="0">
    <w:p w14:paraId="26C4F0B3" w14:textId="77777777" w:rsidR="001F5E61" w:rsidRDefault="001F5E61" w:rsidP="00F34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BE"/>
    <w:rsid w:val="000720BF"/>
    <w:rsid w:val="000A3024"/>
    <w:rsid w:val="000F0BC2"/>
    <w:rsid w:val="00117CC0"/>
    <w:rsid w:val="0012796E"/>
    <w:rsid w:val="001F5E61"/>
    <w:rsid w:val="002D0BAC"/>
    <w:rsid w:val="00313482"/>
    <w:rsid w:val="003342C4"/>
    <w:rsid w:val="00484012"/>
    <w:rsid w:val="004A54D5"/>
    <w:rsid w:val="00535A71"/>
    <w:rsid w:val="005B75E9"/>
    <w:rsid w:val="006629DE"/>
    <w:rsid w:val="006661C2"/>
    <w:rsid w:val="006D3EBE"/>
    <w:rsid w:val="0072186E"/>
    <w:rsid w:val="0073055B"/>
    <w:rsid w:val="007F34A7"/>
    <w:rsid w:val="008044B8"/>
    <w:rsid w:val="00835BCE"/>
    <w:rsid w:val="0085164C"/>
    <w:rsid w:val="00851715"/>
    <w:rsid w:val="0093539E"/>
    <w:rsid w:val="009438F3"/>
    <w:rsid w:val="00984659"/>
    <w:rsid w:val="009C17EE"/>
    <w:rsid w:val="00A46111"/>
    <w:rsid w:val="00A51A52"/>
    <w:rsid w:val="00A64F1A"/>
    <w:rsid w:val="00A9002A"/>
    <w:rsid w:val="00AC48F8"/>
    <w:rsid w:val="00D27068"/>
    <w:rsid w:val="00DF4D61"/>
    <w:rsid w:val="00E72332"/>
    <w:rsid w:val="00F15B0D"/>
    <w:rsid w:val="00F3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2212"/>
  <w15:chartTrackingRefBased/>
  <w15:docId w15:val="{C820C48A-E17B-BF47-92C2-67D8FEF7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8F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3EB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46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34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84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65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46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4603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46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4603"/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612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6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1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6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01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41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00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78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19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23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5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9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4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2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15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9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1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0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8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6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3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26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9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6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1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39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9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8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49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0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6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35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3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0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9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7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7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4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6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8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60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89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8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3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22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803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7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1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832</Words>
  <Characters>10427</Characters>
  <Application>Microsoft Office Word</Application>
  <DocSecurity>0</DocSecurity>
  <Lines>16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Pinto Correia</dc:creator>
  <cp:keywords/>
  <dc:description/>
  <cp:lastModifiedBy>Miguel Remondes</cp:lastModifiedBy>
  <cp:revision>2</cp:revision>
  <dcterms:created xsi:type="dcterms:W3CDTF">2025-08-01T12:49:00Z</dcterms:created>
  <dcterms:modified xsi:type="dcterms:W3CDTF">2025-08-01T12:49:00Z</dcterms:modified>
</cp:coreProperties>
</file>